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6AE0A" w14:textId="77777777" w:rsidR="004E15EC" w:rsidRPr="00A269A2" w:rsidRDefault="004E15EC" w:rsidP="004E15EC">
      <w:pPr>
        <w:spacing w:after="0" w:line="360" w:lineRule="auto"/>
        <w:rPr>
          <w:rFonts w:cstheme="minorHAnsi"/>
          <w:b/>
          <w:bCs/>
          <w:sz w:val="24"/>
          <w:szCs w:val="24"/>
          <w:lang w:val="en-GB"/>
        </w:rPr>
      </w:pPr>
      <w:r w:rsidRPr="00A269A2">
        <w:rPr>
          <w:rFonts w:cstheme="minorHAnsi"/>
          <w:b/>
          <w:bCs/>
          <w:sz w:val="24"/>
          <w:szCs w:val="24"/>
          <w:lang w:val="en-GB"/>
        </w:rPr>
        <w:t>Supplementary information</w:t>
      </w:r>
    </w:p>
    <w:p w14:paraId="3A1F6344" w14:textId="77777777" w:rsidR="004E15EC" w:rsidRPr="00A269A2" w:rsidRDefault="004E15EC" w:rsidP="004E15EC">
      <w:pPr>
        <w:keepNext/>
        <w:spacing w:after="100" w:afterAutospacing="1" w:line="480" w:lineRule="auto"/>
        <w:rPr>
          <w:rFonts w:eastAsia="Times New Roman" w:cstheme="minorHAnsi"/>
          <w:iCs/>
          <w:color w:val="000000" w:themeColor="text1"/>
          <w:sz w:val="24"/>
          <w:szCs w:val="24"/>
          <w:lang w:val="en-GB"/>
        </w:rPr>
      </w:pPr>
      <w:r w:rsidRPr="00A269A2">
        <w:rPr>
          <w:rFonts w:eastAsia="Times New Roman" w:cstheme="minorHAnsi"/>
          <w:iCs/>
          <w:color w:val="000000" w:themeColor="text1"/>
          <w:sz w:val="24"/>
          <w:szCs w:val="24"/>
          <w:lang w:val="en-GB"/>
        </w:rPr>
        <w:t>Table SI-1: Chemical, Climate and Interaction terms entered as candidate predictors in regression analyses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3330"/>
        <w:gridCol w:w="2880"/>
      </w:tblGrid>
      <w:tr w:rsidR="004E15EC" w:rsidRPr="00A269A2" w14:paraId="03C1C3C8" w14:textId="77777777" w:rsidTr="00882827">
        <w:tc>
          <w:tcPr>
            <w:tcW w:w="2965" w:type="dxa"/>
            <w:tcBorders>
              <w:bottom w:val="single" w:sz="4" w:space="0" w:color="auto"/>
            </w:tcBorders>
          </w:tcPr>
          <w:p w14:paraId="612FF2EE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Chemical Variables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7877C64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Climate Variable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3BBB954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Interactions</w:t>
            </w:r>
          </w:p>
        </w:tc>
      </w:tr>
      <w:tr w:rsidR="004E15EC" w:rsidRPr="00A269A2" w14:paraId="0235CB03" w14:textId="77777777" w:rsidTr="00882827">
        <w:tc>
          <w:tcPr>
            <w:tcW w:w="2965" w:type="dxa"/>
            <w:tcBorders>
              <w:top w:val="single" w:sz="4" w:space="0" w:color="auto"/>
            </w:tcBorders>
          </w:tcPr>
          <w:p w14:paraId="3B80714D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Median DOC concentration (median DOC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9875FCD" w14:textId="77777777" w:rsidR="004E15EC" w:rsidRPr="00A269A2" w:rsidRDefault="004E15EC" w:rsidP="00882827">
            <w:pPr>
              <w:spacing w:after="100" w:afterAutospacing="1"/>
              <w:jc w:val="center"/>
              <w:rPr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Trend in Annual Precipitation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br/>
              <w:t xml:space="preserve">(Δ </w:t>
            </w: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Precip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annual</w:t>
            </w:r>
            <w:proofErr w:type="spellEnd"/>
            <w:r w:rsidRPr="00A269A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9732A97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ΔSO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4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t>: median CaMg</w:t>
            </w:r>
          </w:p>
        </w:tc>
      </w:tr>
      <w:tr w:rsidR="004E15EC" w:rsidRPr="00A269A2" w14:paraId="21D221CC" w14:textId="77777777" w:rsidTr="00882827">
        <w:tc>
          <w:tcPr>
            <w:tcW w:w="2965" w:type="dxa"/>
          </w:tcPr>
          <w:p w14:paraId="64B9D1A2" w14:textId="77777777" w:rsidR="004E15EC" w:rsidRPr="00A269A2" w:rsidRDefault="004E15EC" w:rsidP="00882827">
            <w:pPr>
              <w:spacing w:after="100" w:afterAutospacing="1"/>
              <w:jc w:val="center"/>
              <w:rPr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Trend in SO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4</w:t>
            </w:r>
            <w:r w:rsidRPr="00A269A2">
              <w:rPr>
                <w:rFonts w:cstheme="minorHAnsi"/>
                <w:color w:val="000000" w:themeColor="text1"/>
                <w:vertAlign w:val="superscript"/>
                <w:lang w:val="en-GB"/>
              </w:rPr>
              <w:t>2-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t xml:space="preserve"> (ΔSO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4</w:t>
            </w:r>
            <w:r w:rsidRPr="00A269A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330" w:type="dxa"/>
          </w:tcPr>
          <w:p w14:paraId="47AC1FC0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Trend in Annual Temperature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br/>
              <w:t xml:space="preserve">(Δ </w:t>
            </w: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Temp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annual</w:t>
            </w:r>
            <w:proofErr w:type="spellEnd"/>
            <w:r w:rsidRPr="00A269A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2880" w:type="dxa"/>
          </w:tcPr>
          <w:p w14:paraId="314AE8CF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Δ Cl: median CaMg</w:t>
            </w:r>
          </w:p>
        </w:tc>
      </w:tr>
      <w:tr w:rsidR="004E15EC" w:rsidRPr="00A269A2" w14:paraId="50E05008" w14:textId="77777777" w:rsidTr="00882827">
        <w:tc>
          <w:tcPr>
            <w:tcW w:w="2965" w:type="dxa"/>
          </w:tcPr>
          <w:p w14:paraId="1567455C" w14:textId="77777777" w:rsidR="004E15EC" w:rsidRPr="00A269A2" w:rsidRDefault="004E15EC" w:rsidP="00882827">
            <w:pPr>
              <w:spacing w:after="100" w:afterAutospacing="1"/>
              <w:jc w:val="center"/>
              <w:rPr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Trend in Cl</w:t>
            </w:r>
            <w:r w:rsidRPr="00A269A2">
              <w:rPr>
                <w:rFonts w:cstheme="minorHAnsi"/>
                <w:color w:val="000000" w:themeColor="text1"/>
                <w:vertAlign w:val="superscript"/>
                <w:lang w:val="en-GB"/>
              </w:rPr>
              <w:t>-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t xml:space="preserve"> (</w:t>
            </w: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ΔCl</w:t>
            </w:r>
            <w:proofErr w:type="spellEnd"/>
            <w:r w:rsidRPr="00A269A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330" w:type="dxa"/>
          </w:tcPr>
          <w:p w14:paraId="35DCA161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Trend in Summer Precipitation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br/>
              <w:t xml:space="preserve">(Δ </w:t>
            </w: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Precip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summer</w:t>
            </w:r>
            <w:proofErr w:type="spellEnd"/>
            <w:r w:rsidRPr="00A269A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2880" w:type="dxa"/>
          </w:tcPr>
          <w:p w14:paraId="6C27E099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ΔTemp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annual</w:t>
            </w:r>
            <w:proofErr w:type="spellEnd"/>
            <w:r w:rsidRPr="00A269A2">
              <w:rPr>
                <w:rFonts w:cstheme="minorHAnsi"/>
                <w:color w:val="000000" w:themeColor="text1"/>
                <w:lang w:val="en-GB"/>
              </w:rPr>
              <w:t>: median DOC</w:t>
            </w:r>
          </w:p>
        </w:tc>
      </w:tr>
      <w:tr w:rsidR="004E15EC" w:rsidRPr="00A269A2" w14:paraId="26853C12" w14:textId="77777777" w:rsidTr="00882827">
        <w:tc>
          <w:tcPr>
            <w:tcW w:w="2965" w:type="dxa"/>
          </w:tcPr>
          <w:p w14:paraId="486B25E3" w14:textId="77777777" w:rsidR="004E15EC" w:rsidRPr="00A269A2" w:rsidRDefault="004E15EC" w:rsidP="00882827">
            <w:pPr>
              <w:spacing w:after="100" w:afterAutospacing="1"/>
              <w:jc w:val="center"/>
              <w:rPr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Trend in NO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3</w:t>
            </w:r>
            <w:r w:rsidRPr="00A269A2">
              <w:rPr>
                <w:rFonts w:cstheme="minorHAnsi"/>
                <w:color w:val="000000" w:themeColor="text1"/>
                <w:vertAlign w:val="superscript"/>
                <w:lang w:val="en-GB"/>
              </w:rPr>
              <w:t>-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t xml:space="preserve"> (ΔNO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3</w:t>
            </w:r>
            <w:r w:rsidRPr="00A269A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330" w:type="dxa"/>
          </w:tcPr>
          <w:p w14:paraId="51994D48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Trend in Summer Temperature (</w:t>
            </w: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ΔTemp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summer</w:t>
            </w:r>
            <w:proofErr w:type="spellEnd"/>
            <w:r w:rsidRPr="00A269A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2880" w:type="dxa"/>
          </w:tcPr>
          <w:p w14:paraId="01369881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ΔPrecip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annual</w:t>
            </w:r>
            <w:proofErr w:type="spellEnd"/>
            <w:r w:rsidRPr="00A269A2">
              <w:rPr>
                <w:rFonts w:cstheme="minorHAnsi"/>
                <w:color w:val="000000" w:themeColor="text1"/>
                <w:lang w:val="en-GB"/>
              </w:rPr>
              <w:t>: median DOC</w:t>
            </w:r>
          </w:p>
        </w:tc>
      </w:tr>
      <w:tr w:rsidR="004E15EC" w:rsidRPr="00A269A2" w14:paraId="33C7F0FA" w14:textId="77777777" w:rsidTr="00882827">
        <w:tc>
          <w:tcPr>
            <w:tcW w:w="2965" w:type="dxa"/>
          </w:tcPr>
          <w:p w14:paraId="605E42A6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269A2">
              <w:rPr>
                <w:rFonts w:cstheme="minorHAnsi"/>
                <w:color w:val="000000" w:themeColor="text1"/>
                <w:lang w:val="en-GB"/>
              </w:rPr>
              <w:t>Median Ca</w:t>
            </w:r>
            <w:r w:rsidRPr="00A269A2">
              <w:rPr>
                <w:rFonts w:cstheme="minorHAnsi"/>
                <w:color w:val="000000" w:themeColor="text1"/>
                <w:vertAlign w:val="superscript"/>
                <w:lang w:val="en-GB"/>
              </w:rPr>
              <w:t>2+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t xml:space="preserve"> + Mg</w:t>
            </w:r>
            <w:r w:rsidRPr="00A269A2">
              <w:rPr>
                <w:rFonts w:cstheme="minorHAnsi"/>
                <w:color w:val="000000" w:themeColor="text1"/>
                <w:vertAlign w:val="superscript"/>
                <w:lang w:val="en-GB"/>
              </w:rPr>
              <w:t>2+</w:t>
            </w:r>
            <w:r w:rsidRPr="00A269A2">
              <w:rPr>
                <w:rFonts w:cstheme="minorHAnsi"/>
                <w:color w:val="000000" w:themeColor="text1"/>
                <w:lang w:val="en-GB"/>
              </w:rPr>
              <w:t xml:space="preserve"> concentration (median CaMg)</w:t>
            </w:r>
          </w:p>
        </w:tc>
        <w:tc>
          <w:tcPr>
            <w:tcW w:w="3330" w:type="dxa"/>
          </w:tcPr>
          <w:p w14:paraId="1B2FC3EB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880" w:type="dxa"/>
          </w:tcPr>
          <w:p w14:paraId="127BD5DB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ΔTemp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summer</w:t>
            </w:r>
            <w:proofErr w:type="spellEnd"/>
            <w:r w:rsidRPr="00A269A2">
              <w:rPr>
                <w:rFonts w:cstheme="minorHAnsi"/>
                <w:color w:val="000000" w:themeColor="text1"/>
                <w:lang w:val="en-GB"/>
              </w:rPr>
              <w:t>: median DOC</w:t>
            </w:r>
          </w:p>
        </w:tc>
      </w:tr>
      <w:tr w:rsidR="004E15EC" w:rsidRPr="00A269A2" w14:paraId="396F8EEB" w14:textId="77777777" w:rsidTr="00882827">
        <w:tc>
          <w:tcPr>
            <w:tcW w:w="2965" w:type="dxa"/>
            <w:tcBorders>
              <w:bottom w:val="single" w:sz="4" w:space="0" w:color="auto"/>
            </w:tcBorders>
          </w:tcPr>
          <w:p w14:paraId="18746610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47C32FA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BBC7F61" w14:textId="77777777" w:rsidR="004E15EC" w:rsidRPr="00A269A2" w:rsidRDefault="004E15EC" w:rsidP="00882827">
            <w:pPr>
              <w:spacing w:after="100" w:afterAutospacing="1"/>
              <w:jc w:val="center"/>
              <w:rPr>
                <w:rFonts w:cstheme="minorHAnsi"/>
                <w:color w:val="000000" w:themeColor="text1"/>
                <w:lang w:val="en-GB"/>
              </w:rPr>
            </w:pPr>
            <w:proofErr w:type="spellStart"/>
            <w:r w:rsidRPr="00A269A2">
              <w:rPr>
                <w:rFonts w:cstheme="minorHAnsi"/>
                <w:color w:val="000000" w:themeColor="text1"/>
                <w:lang w:val="en-GB"/>
              </w:rPr>
              <w:t>ΔPrecip</w:t>
            </w:r>
            <w:r w:rsidRPr="00A269A2">
              <w:rPr>
                <w:rFonts w:cstheme="minorHAnsi"/>
                <w:color w:val="000000" w:themeColor="text1"/>
                <w:vertAlign w:val="subscript"/>
                <w:lang w:val="en-GB"/>
              </w:rPr>
              <w:t>summer</w:t>
            </w:r>
            <w:proofErr w:type="spellEnd"/>
            <w:r w:rsidRPr="00A269A2">
              <w:rPr>
                <w:rFonts w:cstheme="minorHAnsi"/>
                <w:color w:val="000000" w:themeColor="text1"/>
                <w:lang w:val="en-GB"/>
              </w:rPr>
              <w:t>: median DOC</w:t>
            </w:r>
          </w:p>
        </w:tc>
      </w:tr>
    </w:tbl>
    <w:p w14:paraId="07CAAFC1" w14:textId="77777777" w:rsidR="004E15EC" w:rsidRPr="00A269A2" w:rsidRDefault="004E15EC" w:rsidP="004E15EC">
      <w:pPr>
        <w:spacing w:after="100" w:afterAutospacing="1" w:line="480" w:lineRule="auto"/>
        <w:rPr>
          <w:color w:val="000000" w:themeColor="text1"/>
          <w:sz w:val="24"/>
          <w:szCs w:val="24"/>
          <w:lang w:val="en-GB"/>
        </w:rPr>
      </w:pPr>
    </w:p>
    <w:p w14:paraId="05C5458D" w14:textId="77777777" w:rsidR="004E15EC" w:rsidRPr="00A269A2" w:rsidRDefault="004E15EC" w:rsidP="004E15EC">
      <w:pPr>
        <w:rPr>
          <w:b/>
          <w:bCs/>
          <w:sz w:val="24"/>
          <w:szCs w:val="24"/>
          <w:lang w:val="en-GB"/>
        </w:rPr>
      </w:pPr>
      <w:r w:rsidRPr="00A269A2">
        <w:rPr>
          <w:b/>
          <w:bCs/>
          <w:sz w:val="24"/>
          <w:szCs w:val="24"/>
          <w:lang w:val="en-GB"/>
        </w:rPr>
        <w:br w:type="page"/>
      </w:r>
    </w:p>
    <w:p w14:paraId="7C09DBCE" w14:textId="77777777" w:rsidR="004E15EC" w:rsidRPr="00A269A2" w:rsidRDefault="004E15EC" w:rsidP="004E15EC">
      <w:pPr>
        <w:pStyle w:val="Caption"/>
        <w:spacing w:after="100" w:afterAutospacing="1" w:line="480" w:lineRule="auto"/>
        <w:jc w:val="center"/>
        <w:rPr>
          <w:i w:val="0"/>
          <w:iCs w:val="0"/>
          <w:color w:val="000000" w:themeColor="text1"/>
          <w:sz w:val="24"/>
          <w:szCs w:val="24"/>
          <w:lang w:val="en-GB"/>
        </w:rPr>
      </w:pPr>
      <w:r w:rsidRPr="00A269A2">
        <w:rPr>
          <w:i w:val="0"/>
          <w:iCs w:val="0"/>
          <w:noProof/>
          <w:color w:val="000000" w:themeColor="text1"/>
          <w:sz w:val="24"/>
          <w:szCs w:val="24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65D0B26E" wp14:editId="125A1947">
            <wp:simplePos x="0" y="0"/>
            <wp:positionH relativeFrom="margin">
              <wp:align>center</wp:align>
            </wp:positionH>
            <wp:positionV relativeFrom="paragraph">
              <wp:posOffset>538480</wp:posOffset>
            </wp:positionV>
            <wp:extent cx="3561715" cy="2171065"/>
            <wp:effectExtent l="0" t="0" r="635" b="63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7" t="16688" r="49247"/>
                    <a:stretch/>
                  </pic:blipFill>
                  <pic:spPr bwMode="auto">
                    <a:xfrm>
                      <a:off x="0" y="0"/>
                      <a:ext cx="3561715" cy="217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269A2">
        <w:rPr>
          <w:i w:val="0"/>
          <w:iCs w:val="0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2588812D" wp14:editId="00D060A9">
            <wp:extent cx="3561715" cy="202438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89" t="16688"/>
                    <a:stretch/>
                  </pic:blipFill>
                  <pic:spPr bwMode="auto">
                    <a:xfrm>
                      <a:off x="0" y="0"/>
                      <a:ext cx="3561715" cy="202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266C6" w14:textId="77777777" w:rsidR="004E15EC" w:rsidRPr="00A269A2" w:rsidRDefault="004E15EC" w:rsidP="004E15EC">
      <w:pPr>
        <w:pStyle w:val="Caption"/>
        <w:spacing w:after="100" w:afterAutospacing="1" w:line="480" w:lineRule="auto"/>
        <w:rPr>
          <w:i w:val="0"/>
          <w:iCs w:val="0"/>
          <w:color w:val="000000" w:themeColor="text1"/>
          <w:sz w:val="24"/>
          <w:szCs w:val="24"/>
          <w:lang w:val="en-GB"/>
        </w:rPr>
      </w:pPr>
      <w:r w:rsidRPr="00A269A2">
        <w:rPr>
          <w:i w:val="0"/>
          <w:iCs w:val="0"/>
          <w:color w:val="000000" w:themeColor="text1"/>
          <w:sz w:val="24"/>
          <w:szCs w:val="24"/>
          <w:lang w:val="en-GB"/>
        </w:rPr>
        <w:t>Figure SI-1. Histogram of absolute (top panel) and relative (bottom panel) trends distribution in DOC for the period 1990-2016 (slopes in mg L</w:t>
      </w:r>
      <w:r w:rsidRPr="00A269A2">
        <w:rPr>
          <w:i w:val="0"/>
          <w:iCs w:val="0"/>
          <w:color w:val="000000" w:themeColor="text1"/>
          <w:sz w:val="24"/>
          <w:szCs w:val="24"/>
          <w:vertAlign w:val="superscript"/>
          <w:lang w:val="en-GB"/>
        </w:rPr>
        <w:t>-1</w:t>
      </w:r>
      <w:r>
        <w:rPr>
          <w:i w:val="0"/>
          <w:iCs w:val="0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A269A2">
        <w:rPr>
          <w:i w:val="0"/>
          <w:iCs w:val="0"/>
          <w:color w:val="000000" w:themeColor="text1"/>
          <w:sz w:val="24"/>
          <w:szCs w:val="24"/>
          <w:lang w:val="en-GB"/>
        </w:rPr>
        <w:t>yr</w:t>
      </w:r>
      <w:r w:rsidRPr="00A269A2">
        <w:rPr>
          <w:i w:val="0"/>
          <w:iCs w:val="0"/>
          <w:color w:val="000000" w:themeColor="text1"/>
          <w:sz w:val="24"/>
          <w:szCs w:val="24"/>
          <w:vertAlign w:val="superscript"/>
          <w:lang w:val="en-GB"/>
        </w:rPr>
        <w:t>-1</w:t>
      </w:r>
      <w:r w:rsidRPr="00A269A2">
        <w:rPr>
          <w:i w:val="0"/>
          <w:iCs w:val="0"/>
          <w:color w:val="000000" w:themeColor="text1"/>
          <w:sz w:val="24"/>
          <w:szCs w:val="24"/>
          <w:lang w:val="en-GB"/>
        </w:rPr>
        <w:t>). Light-green bars show the distribution of all slopes. Marked bars indicate slopes that are significant at p &lt; 0.05.</w:t>
      </w:r>
    </w:p>
    <w:p w14:paraId="0B6D7401" w14:textId="77777777" w:rsidR="004E15EC" w:rsidRPr="00A269A2" w:rsidRDefault="004E15EC" w:rsidP="004E15EC">
      <w:pPr>
        <w:spacing w:after="100" w:afterAutospacing="1" w:line="480" w:lineRule="auto"/>
        <w:jc w:val="center"/>
        <w:rPr>
          <w:color w:val="000000" w:themeColor="text1"/>
          <w:sz w:val="24"/>
          <w:szCs w:val="24"/>
          <w:lang w:val="en-GB"/>
        </w:rPr>
      </w:pPr>
      <w:r w:rsidRPr="00A269A2">
        <w:rPr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5518E78B" wp14:editId="3777A986">
            <wp:extent cx="5305425" cy="3552824"/>
            <wp:effectExtent l="0" t="0" r="9525" b="1016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7275350-63BB-4D4B-A11A-19BFA51465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107F514" w14:textId="77777777" w:rsidR="004E15EC" w:rsidRPr="00A269A2" w:rsidRDefault="004E15EC" w:rsidP="004E15EC">
      <w:pPr>
        <w:spacing w:after="100" w:afterAutospacing="1" w:line="480" w:lineRule="auto"/>
        <w:rPr>
          <w:color w:val="000000" w:themeColor="text1"/>
          <w:sz w:val="24"/>
          <w:szCs w:val="24"/>
          <w:lang w:val="en-GB"/>
        </w:rPr>
      </w:pPr>
      <w:r w:rsidRPr="00A269A2">
        <w:rPr>
          <w:color w:val="000000" w:themeColor="text1"/>
          <w:sz w:val="24"/>
          <w:szCs w:val="24"/>
          <w:lang w:val="en-GB"/>
        </w:rPr>
        <w:t xml:space="preserve">Figure SI-2. Relationship between </w:t>
      </w:r>
      <w:r w:rsidRPr="00A269A2">
        <w:rPr>
          <w:rFonts w:cstheme="minorHAnsi"/>
          <w:color w:val="000000" w:themeColor="text1"/>
          <w:sz w:val="24"/>
          <w:szCs w:val="24"/>
          <w:lang w:val="en-GB"/>
        </w:rPr>
        <w:t>Δ</w:t>
      </w:r>
      <w:r w:rsidRPr="00A269A2">
        <w:rPr>
          <w:color w:val="000000" w:themeColor="text1"/>
          <w:sz w:val="24"/>
          <w:szCs w:val="24"/>
          <w:lang w:val="en-GB"/>
        </w:rPr>
        <w:t xml:space="preserve">DOC and median DOC concentrations for period 1990-2016, for </w:t>
      </w:r>
      <w:r w:rsidRPr="00A269A2">
        <w:rPr>
          <w:rFonts w:cstheme="minorHAnsi"/>
          <w:color w:val="000000" w:themeColor="text1"/>
          <w:sz w:val="24"/>
          <w:szCs w:val="24"/>
          <w:lang w:val="en-GB"/>
        </w:rPr>
        <w:t>Δ</w:t>
      </w:r>
      <w:r w:rsidRPr="00A269A2">
        <w:rPr>
          <w:color w:val="000000" w:themeColor="text1"/>
          <w:sz w:val="24"/>
          <w:szCs w:val="24"/>
          <w:lang w:val="en-GB"/>
        </w:rPr>
        <w:t>DOC</w:t>
      </w:r>
      <w:r w:rsidRPr="00A269A2">
        <w:rPr>
          <w:rFonts w:cstheme="minorHAnsi"/>
          <w:color w:val="000000" w:themeColor="text1"/>
          <w:sz w:val="24"/>
          <w:szCs w:val="24"/>
          <w:lang w:val="en-GB"/>
        </w:rPr>
        <w:t>≥</w:t>
      </w:r>
      <w:r w:rsidRPr="00A269A2">
        <w:rPr>
          <w:color w:val="000000" w:themeColor="text1"/>
          <w:sz w:val="24"/>
          <w:szCs w:val="24"/>
          <w:lang w:val="en-GB"/>
        </w:rPr>
        <w:t xml:space="preserve">0 (positive trends), and </w:t>
      </w:r>
      <w:r w:rsidRPr="00A269A2">
        <w:rPr>
          <w:rFonts w:cstheme="minorHAnsi"/>
          <w:color w:val="000000" w:themeColor="text1"/>
          <w:sz w:val="24"/>
          <w:szCs w:val="24"/>
          <w:lang w:val="en-GB"/>
        </w:rPr>
        <w:t>Δ</w:t>
      </w:r>
      <w:r w:rsidRPr="00A269A2">
        <w:rPr>
          <w:color w:val="000000" w:themeColor="text1"/>
          <w:sz w:val="24"/>
          <w:szCs w:val="24"/>
          <w:lang w:val="en-GB"/>
        </w:rPr>
        <w:t>DOC</w:t>
      </w:r>
      <w:r w:rsidRPr="00A269A2">
        <w:rPr>
          <w:rFonts w:cstheme="minorHAnsi"/>
          <w:color w:val="000000" w:themeColor="text1"/>
          <w:sz w:val="24"/>
          <w:szCs w:val="24"/>
          <w:lang w:val="en-GB"/>
        </w:rPr>
        <w:t>&lt;</w:t>
      </w:r>
      <w:r w:rsidRPr="00A269A2">
        <w:rPr>
          <w:color w:val="000000" w:themeColor="text1"/>
          <w:sz w:val="24"/>
          <w:szCs w:val="24"/>
          <w:lang w:val="en-GB"/>
        </w:rPr>
        <w:t>0 (negative trends). Slopes of both regression lines are sign</w:t>
      </w:r>
      <w:r>
        <w:rPr>
          <w:color w:val="000000" w:themeColor="text1"/>
          <w:sz w:val="24"/>
          <w:szCs w:val="24"/>
          <w:lang w:val="en-GB"/>
        </w:rPr>
        <w:t>i</w:t>
      </w:r>
      <w:r w:rsidRPr="00A269A2">
        <w:rPr>
          <w:color w:val="000000" w:themeColor="text1"/>
          <w:sz w:val="24"/>
          <w:szCs w:val="24"/>
          <w:lang w:val="en-GB"/>
        </w:rPr>
        <w:t>ficant (p&lt;0.0001)</w:t>
      </w:r>
    </w:p>
    <w:p w14:paraId="2951A1E9" w14:textId="77777777" w:rsidR="004E15EC" w:rsidRPr="00A269A2" w:rsidRDefault="004E15EC" w:rsidP="004E15EC">
      <w:pPr>
        <w:keepNext/>
        <w:jc w:val="center"/>
        <w:rPr>
          <w:strike/>
          <w:lang w:val="en-GB"/>
        </w:rPr>
      </w:pPr>
      <w:r w:rsidRPr="00A269A2">
        <w:rPr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04AF3973" wp14:editId="513B93FE">
            <wp:extent cx="5943600" cy="4392295"/>
            <wp:effectExtent l="0" t="0" r="0" b="8255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d.DOC.by.continent.and.watershed_V2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D307A" w14:textId="77777777" w:rsidR="004E15EC" w:rsidRPr="00A269A2" w:rsidRDefault="004E15EC" w:rsidP="004E15EC">
      <w:pPr>
        <w:pStyle w:val="Caption"/>
        <w:spacing w:line="480" w:lineRule="auto"/>
        <w:rPr>
          <w:i w:val="0"/>
          <w:iCs w:val="0"/>
          <w:sz w:val="24"/>
          <w:szCs w:val="24"/>
          <w:lang w:val="en-GB"/>
        </w:rPr>
      </w:pPr>
      <w:r w:rsidRPr="00A269A2">
        <w:rPr>
          <w:i w:val="0"/>
          <w:iCs w:val="0"/>
          <w:sz w:val="24"/>
          <w:szCs w:val="24"/>
          <w:lang w:val="en-GB"/>
        </w:rPr>
        <w:t xml:space="preserve">Figure SI-3. Trajectories for standardized DOC concentrations at all sites, organized by watershed </w:t>
      </w:r>
      <w:r w:rsidRPr="00A269A2">
        <w:rPr>
          <w:i w:val="0"/>
          <w:iCs w:val="0"/>
          <w:color w:val="000000" w:themeColor="text1"/>
          <w:sz w:val="24"/>
          <w:szCs w:val="24"/>
          <w:lang w:val="en-GB"/>
        </w:rPr>
        <w:t>(source: Global Runoff Data Centre)</w:t>
      </w:r>
      <w:r w:rsidRPr="00A269A2">
        <w:rPr>
          <w:i w:val="0"/>
          <w:iCs w:val="0"/>
          <w:sz w:val="24"/>
          <w:szCs w:val="24"/>
          <w:lang w:val="en-GB"/>
        </w:rPr>
        <w:t>. Each line represents an individual site. Bold blue line is Loess smoothed trajectory of the median of all sites in each watershed.</w:t>
      </w:r>
      <w:r w:rsidRPr="00A269A2">
        <w:rPr>
          <w:lang w:val="en-GB"/>
        </w:rPr>
        <w:t xml:space="preserve"> </w:t>
      </w:r>
      <w:r w:rsidRPr="00A269A2">
        <w:rPr>
          <w:i w:val="0"/>
          <w:iCs w:val="0"/>
          <w:sz w:val="24"/>
          <w:szCs w:val="24"/>
          <w:lang w:val="en-GB"/>
        </w:rPr>
        <w:t>NFL shelf, Newfoundland Shelf.</w:t>
      </w:r>
    </w:p>
    <w:p w14:paraId="63F98C93" w14:textId="77777777" w:rsidR="004E15EC" w:rsidRDefault="004E15EC" w:rsidP="004E15EC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7792DA3C" w14:textId="77777777" w:rsidR="004E15EC" w:rsidRDefault="004E15EC" w:rsidP="004E15EC">
      <w:pPr>
        <w:spacing w:after="0" w:line="480" w:lineRule="auto"/>
        <w:rPr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75A95F59" wp14:editId="7DBBBEA2">
            <wp:extent cx="5476875" cy="3278038"/>
            <wp:effectExtent l="0" t="0" r="9525" b="1778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FF8D7063-66AB-4DC1-BD00-25840917DB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8D3CDF" wp14:editId="1364FFC5">
            <wp:extent cx="5476875" cy="3209926"/>
            <wp:effectExtent l="0" t="0" r="9525" b="952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0DCC32DA-9ED7-4A43-B185-E6C59EA9FC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975FC51" w14:textId="49CBC719" w:rsidR="00AD54C9" w:rsidRPr="004E15EC" w:rsidRDefault="004E15EC" w:rsidP="004E15EC">
      <w:pPr>
        <w:pStyle w:val="Caption"/>
        <w:spacing w:line="480" w:lineRule="auto"/>
        <w:rPr>
          <w:i w:val="0"/>
          <w:iCs w:val="0"/>
          <w:sz w:val="36"/>
          <w:szCs w:val="36"/>
          <w:lang w:val="en-GB"/>
        </w:rPr>
      </w:pPr>
      <w:r w:rsidRPr="00A269A2">
        <w:rPr>
          <w:i w:val="0"/>
          <w:iCs w:val="0"/>
          <w:sz w:val="24"/>
          <w:szCs w:val="24"/>
          <w:lang w:val="en-GB"/>
        </w:rPr>
        <w:t>Figure SI-</w:t>
      </w:r>
      <w:r>
        <w:rPr>
          <w:i w:val="0"/>
          <w:iCs w:val="0"/>
          <w:sz w:val="24"/>
          <w:szCs w:val="24"/>
          <w:lang w:val="en-GB"/>
        </w:rPr>
        <w:t>4</w:t>
      </w:r>
      <w:r w:rsidRPr="00A269A2">
        <w:rPr>
          <w:i w:val="0"/>
          <w:iCs w:val="0"/>
          <w:sz w:val="24"/>
          <w:szCs w:val="24"/>
          <w:lang w:val="en-GB"/>
        </w:rPr>
        <w:t xml:space="preserve">. </w:t>
      </w:r>
      <w:r>
        <w:rPr>
          <w:i w:val="0"/>
          <w:iCs w:val="0"/>
          <w:sz w:val="24"/>
          <w:szCs w:val="24"/>
          <w:lang w:val="en-GB"/>
        </w:rPr>
        <w:t>Annual runoff for North American (top panel) and European (bottom panel) watersheds in km</w:t>
      </w:r>
      <w:r w:rsidRPr="005E2256">
        <w:rPr>
          <w:i w:val="0"/>
          <w:iCs w:val="0"/>
          <w:sz w:val="24"/>
          <w:szCs w:val="24"/>
          <w:vertAlign w:val="superscript"/>
          <w:lang w:val="en-GB"/>
        </w:rPr>
        <w:t>3</w:t>
      </w:r>
      <w:r>
        <w:rPr>
          <w:i w:val="0"/>
          <w:iCs w:val="0"/>
          <w:sz w:val="24"/>
          <w:szCs w:val="24"/>
          <w:lang w:val="en-GB"/>
        </w:rPr>
        <w:t xml:space="preserve"> yr</w:t>
      </w:r>
      <w:r w:rsidRPr="005E2256">
        <w:rPr>
          <w:i w:val="0"/>
          <w:iCs w:val="0"/>
          <w:sz w:val="24"/>
          <w:szCs w:val="24"/>
          <w:vertAlign w:val="superscript"/>
          <w:lang w:val="en-GB"/>
        </w:rPr>
        <w:t>-1</w:t>
      </w:r>
      <w:r>
        <w:rPr>
          <w:i w:val="0"/>
          <w:iCs w:val="0"/>
          <w:sz w:val="24"/>
          <w:szCs w:val="24"/>
          <w:lang w:val="en-GB"/>
        </w:rPr>
        <w:t xml:space="preserve"> for the years 1990 to 2016. Linear regression lines are given (slopes not significantly different from 0). Source: </w:t>
      </w:r>
      <w:r w:rsidRPr="00FB679F">
        <w:rPr>
          <w:i w:val="0"/>
          <w:iCs w:val="0"/>
          <w:sz w:val="24"/>
          <w:szCs w:val="24"/>
          <w:lang w:val="en-GB"/>
        </w:rPr>
        <w:t>GRDC Timeseries Data / Online provided by the Global Runoff Data Centre of WMO</w:t>
      </w:r>
      <w:r>
        <w:rPr>
          <w:i w:val="0"/>
          <w:iCs w:val="0"/>
          <w:sz w:val="24"/>
          <w:szCs w:val="24"/>
          <w:lang w:val="en-GB"/>
        </w:rPr>
        <w:t xml:space="preserve">; </w:t>
      </w:r>
      <w:r w:rsidRPr="00FB679F">
        <w:rPr>
          <w:i w:val="0"/>
          <w:iCs w:val="0"/>
          <w:sz w:val="24"/>
          <w:szCs w:val="24"/>
          <w:lang w:val="en-GB"/>
        </w:rPr>
        <w:t>Koblenz</w:t>
      </w:r>
      <w:r>
        <w:rPr>
          <w:i w:val="0"/>
          <w:iCs w:val="0"/>
          <w:sz w:val="24"/>
          <w:szCs w:val="24"/>
          <w:lang w:val="en-GB"/>
        </w:rPr>
        <w:t>,</w:t>
      </w:r>
      <w:r w:rsidRPr="00FB679F">
        <w:rPr>
          <w:i w:val="0"/>
          <w:iCs w:val="0"/>
          <w:sz w:val="24"/>
          <w:szCs w:val="24"/>
          <w:lang w:val="en-GB"/>
        </w:rPr>
        <w:t xml:space="preserve"> Federal Institute of Hydrology (</w:t>
      </w:r>
      <w:proofErr w:type="spellStart"/>
      <w:r w:rsidRPr="00FB679F">
        <w:rPr>
          <w:i w:val="0"/>
          <w:iCs w:val="0"/>
          <w:sz w:val="24"/>
          <w:szCs w:val="24"/>
          <w:lang w:val="en-GB"/>
        </w:rPr>
        <w:t>BfG</w:t>
      </w:r>
      <w:proofErr w:type="spellEnd"/>
      <w:r w:rsidRPr="00FB679F">
        <w:rPr>
          <w:i w:val="0"/>
          <w:iCs w:val="0"/>
          <w:sz w:val="24"/>
          <w:szCs w:val="24"/>
          <w:lang w:val="en-GB"/>
        </w:rPr>
        <w:t>)</w:t>
      </w:r>
      <w:r>
        <w:rPr>
          <w:i w:val="0"/>
          <w:iCs w:val="0"/>
          <w:sz w:val="24"/>
          <w:szCs w:val="24"/>
          <w:lang w:val="en-GB"/>
        </w:rPr>
        <w:t xml:space="preserve">. </w:t>
      </w:r>
      <w:r w:rsidRPr="00FB679F">
        <w:rPr>
          <w:i w:val="0"/>
          <w:iCs w:val="0"/>
          <w:sz w:val="24"/>
          <w:szCs w:val="24"/>
          <w:lang w:val="en-GB"/>
        </w:rPr>
        <w:t>Date of retrieval: 2021-08-04</w:t>
      </w:r>
      <w:r>
        <w:rPr>
          <w:i w:val="0"/>
          <w:iCs w:val="0"/>
          <w:sz w:val="24"/>
          <w:szCs w:val="24"/>
          <w:lang w:val="en-GB"/>
        </w:rPr>
        <w:t>.</w:t>
      </w:r>
    </w:p>
    <w:sectPr w:rsidR="00AD54C9" w:rsidRPr="004E15EC" w:rsidSect="00231C5D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E3609" w14:textId="77777777" w:rsidR="00000000" w:rsidRDefault="00286E49">
      <w:pPr>
        <w:spacing w:after="0" w:line="240" w:lineRule="auto"/>
      </w:pPr>
      <w:r>
        <w:separator/>
      </w:r>
    </w:p>
  </w:endnote>
  <w:endnote w:type="continuationSeparator" w:id="0">
    <w:p w14:paraId="3BE88885" w14:textId="77777777" w:rsidR="00000000" w:rsidRDefault="00286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6597629"/>
      <w:docPartObj>
        <w:docPartGallery w:val="Page Numbers (Bottom of Page)"/>
        <w:docPartUnique/>
      </w:docPartObj>
    </w:sdtPr>
    <w:sdtEndPr/>
    <w:sdtContent>
      <w:p w14:paraId="24B4EA5B" w14:textId="77777777" w:rsidR="00CD19FA" w:rsidRDefault="004E15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4B8F6AF7" w14:textId="77777777" w:rsidR="00CD19FA" w:rsidRDefault="00286E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96C05" w14:textId="77777777" w:rsidR="00000000" w:rsidRDefault="00286E49">
      <w:pPr>
        <w:spacing w:after="0" w:line="240" w:lineRule="auto"/>
      </w:pPr>
      <w:r>
        <w:separator/>
      </w:r>
    </w:p>
  </w:footnote>
  <w:footnote w:type="continuationSeparator" w:id="0">
    <w:p w14:paraId="0991D87A" w14:textId="77777777" w:rsidR="00000000" w:rsidRDefault="00286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EC"/>
    <w:rsid w:val="00103186"/>
    <w:rsid w:val="00286E49"/>
    <w:rsid w:val="00415CDF"/>
    <w:rsid w:val="004E15EC"/>
    <w:rsid w:val="00902DA9"/>
    <w:rsid w:val="00AD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5D5A6"/>
  <w15:chartTrackingRefBased/>
  <w15:docId w15:val="{1DFB7316-EF6A-4242-8F11-A3C2D39DE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15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E15EC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E15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5EC"/>
  </w:style>
  <w:style w:type="character" w:styleId="LineNumber">
    <w:name w:val="line number"/>
    <w:basedOn w:val="DefaultParagraphFont"/>
    <w:uiPriority w:val="99"/>
    <w:semiHidden/>
    <w:unhideWhenUsed/>
    <w:rsid w:val="004E1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iva-of5\osl-data-niva\Prosjekter\langtransporterte%20forurensninger\O-23300%20-%20ICP-WATERS%20-%20HWI\Database\2015%20DOC%20analysis\2019\SI%20figure%2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iva-of5\osl-data-niva\Prosjekter\langtransporterte%20forurensninger\O-23300%20-%20ICP-WATERS%20-%20HWI\Database\2015%20DOC%20analysis\2021\ERL%20revision\freshwater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niva-of5\osl-data-niva\Prosjekter\langtransporterte%20forurensninger\O-23300%20-%20ICP-WATERS%20-%20HWI\Database\2015%20DOC%20analysis\2021\ERL%20revision\freshwater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6567946959951"/>
          <c:y val="0.10813313578156419"/>
          <c:w val="0.84258716313961657"/>
          <c:h val="0.78032066885384688"/>
        </c:manualLayout>
      </c:layout>
      <c:scatterChart>
        <c:scatterStyle val="lineMarker"/>
        <c:varyColors val="0"/>
        <c:ser>
          <c:idx val="0"/>
          <c:order val="0"/>
          <c:tx>
            <c:v>Positive trend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4006898599075472"/>
                  <c:y val="-0.1108904983460713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Positve trends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y = 0.0137x - 0.0048</a:t>
                    </a:r>
                    <a:br>
                      <a:rPr lang="en-US" baseline="0"/>
                    </a:br>
                    <a:r>
                      <a:rPr lang="en-US" baseline="0"/>
                      <a:t>R² = 0.5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A$2:$A$390</c:f>
              <c:numCache>
                <c:formatCode>General</c:formatCode>
                <c:ptCount val="389"/>
                <c:pt idx="0">
                  <c:v>2.2749999999999999</c:v>
                </c:pt>
                <c:pt idx="1">
                  <c:v>1.4</c:v>
                </c:pt>
                <c:pt idx="2">
                  <c:v>2.44</c:v>
                </c:pt>
                <c:pt idx="3">
                  <c:v>1.35</c:v>
                </c:pt>
                <c:pt idx="4">
                  <c:v>2</c:v>
                </c:pt>
                <c:pt idx="5">
                  <c:v>1.6</c:v>
                </c:pt>
                <c:pt idx="6">
                  <c:v>4.9000000000000004</c:v>
                </c:pt>
                <c:pt idx="7">
                  <c:v>1.28</c:v>
                </c:pt>
                <c:pt idx="8">
                  <c:v>0.26</c:v>
                </c:pt>
                <c:pt idx="9">
                  <c:v>4.1467074999999998</c:v>
                </c:pt>
                <c:pt idx="10">
                  <c:v>2.1</c:v>
                </c:pt>
                <c:pt idx="11">
                  <c:v>0.35</c:v>
                </c:pt>
                <c:pt idx="12">
                  <c:v>0.73</c:v>
                </c:pt>
                <c:pt idx="13">
                  <c:v>0.33</c:v>
                </c:pt>
                <c:pt idx="14">
                  <c:v>3.6949999999999998</c:v>
                </c:pt>
                <c:pt idx="15">
                  <c:v>1.8</c:v>
                </c:pt>
                <c:pt idx="16">
                  <c:v>0.73499999999999999</c:v>
                </c:pt>
                <c:pt idx="17">
                  <c:v>0.39500000000000002</c:v>
                </c:pt>
                <c:pt idx="18">
                  <c:v>0.176597581435257</c:v>
                </c:pt>
                <c:pt idx="19">
                  <c:v>5.6</c:v>
                </c:pt>
                <c:pt idx="20">
                  <c:v>0.34</c:v>
                </c:pt>
                <c:pt idx="21">
                  <c:v>2.38</c:v>
                </c:pt>
                <c:pt idx="22">
                  <c:v>0.42499999999999999</c:v>
                </c:pt>
                <c:pt idx="23">
                  <c:v>6.25</c:v>
                </c:pt>
                <c:pt idx="24">
                  <c:v>0.85</c:v>
                </c:pt>
                <c:pt idx="25">
                  <c:v>3.4</c:v>
                </c:pt>
                <c:pt idx="26">
                  <c:v>4.33</c:v>
                </c:pt>
                <c:pt idx="27">
                  <c:v>0.32500000000000001</c:v>
                </c:pt>
                <c:pt idx="28">
                  <c:v>3.1</c:v>
                </c:pt>
                <c:pt idx="29">
                  <c:v>2.7</c:v>
                </c:pt>
                <c:pt idx="30">
                  <c:v>0.20333333333333301</c:v>
                </c:pt>
                <c:pt idx="31">
                  <c:v>3.9849999999999999</c:v>
                </c:pt>
                <c:pt idx="32">
                  <c:v>3.5409999999999999</c:v>
                </c:pt>
                <c:pt idx="33">
                  <c:v>0.39</c:v>
                </c:pt>
                <c:pt idx="34">
                  <c:v>1.8</c:v>
                </c:pt>
                <c:pt idx="35">
                  <c:v>0.71</c:v>
                </c:pt>
                <c:pt idx="36">
                  <c:v>1.3</c:v>
                </c:pt>
                <c:pt idx="37">
                  <c:v>3.54</c:v>
                </c:pt>
                <c:pt idx="38">
                  <c:v>0.25</c:v>
                </c:pt>
                <c:pt idx="39">
                  <c:v>0.315</c:v>
                </c:pt>
                <c:pt idx="40">
                  <c:v>3.7869999999999999</c:v>
                </c:pt>
                <c:pt idx="41">
                  <c:v>0.98</c:v>
                </c:pt>
                <c:pt idx="42">
                  <c:v>2.9350000000000001</c:v>
                </c:pt>
                <c:pt idx="43">
                  <c:v>4.0999999999999996</c:v>
                </c:pt>
                <c:pt idx="44">
                  <c:v>0.46500000000000002</c:v>
                </c:pt>
                <c:pt idx="45">
                  <c:v>3.4</c:v>
                </c:pt>
                <c:pt idx="46">
                  <c:v>2.5</c:v>
                </c:pt>
                <c:pt idx="47">
                  <c:v>0.5</c:v>
                </c:pt>
                <c:pt idx="48">
                  <c:v>0.92500000000000004</c:v>
                </c:pt>
                <c:pt idx="49">
                  <c:v>0.65</c:v>
                </c:pt>
                <c:pt idx="50">
                  <c:v>3.28</c:v>
                </c:pt>
                <c:pt idx="51">
                  <c:v>0.64</c:v>
                </c:pt>
                <c:pt idx="52">
                  <c:v>2.2000000000000002</c:v>
                </c:pt>
                <c:pt idx="53">
                  <c:v>4.45</c:v>
                </c:pt>
                <c:pt idx="54">
                  <c:v>0.69</c:v>
                </c:pt>
                <c:pt idx="55">
                  <c:v>2.2999999999999998</c:v>
                </c:pt>
                <c:pt idx="56">
                  <c:v>7.1039999999999903</c:v>
                </c:pt>
                <c:pt idx="57">
                  <c:v>1.7197999993167801</c:v>
                </c:pt>
                <c:pt idx="58">
                  <c:v>0.81</c:v>
                </c:pt>
                <c:pt idx="59">
                  <c:v>2.1</c:v>
                </c:pt>
                <c:pt idx="60">
                  <c:v>2.1</c:v>
                </c:pt>
                <c:pt idx="61">
                  <c:v>2.75</c:v>
                </c:pt>
                <c:pt idx="62">
                  <c:v>2.2999999999999998</c:v>
                </c:pt>
                <c:pt idx="63">
                  <c:v>9.5</c:v>
                </c:pt>
                <c:pt idx="64">
                  <c:v>0.32</c:v>
                </c:pt>
                <c:pt idx="65">
                  <c:v>0.64</c:v>
                </c:pt>
                <c:pt idx="66">
                  <c:v>5.85</c:v>
                </c:pt>
                <c:pt idx="67">
                  <c:v>3.89</c:v>
                </c:pt>
                <c:pt idx="68">
                  <c:v>4.2649999999999997</c:v>
                </c:pt>
                <c:pt idx="69">
                  <c:v>6.77</c:v>
                </c:pt>
                <c:pt idx="70">
                  <c:v>7.88</c:v>
                </c:pt>
                <c:pt idx="71">
                  <c:v>1.4</c:v>
                </c:pt>
                <c:pt idx="72">
                  <c:v>1.9</c:v>
                </c:pt>
                <c:pt idx="73">
                  <c:v>0.81</c:v>
                </c:pt>
                <c:pt idx="74">
                  <c:v>11.35</c:v>
                </c:pt>
                <c:pt idx="75">
                  <c:v>2.1179999999999999</c:v>
                </c:pt>
                <c:pt idx="76">
                  <c:v>2.83005304678999</c:v>
                </c:pt>
                <c:pt idx="77">
                  <c:v>3.6749999999999998</c:v>
                </c:pt>
                <c:pt idx="78">
                  <c:v>5.8550000000000004</c:v>
                </c:pt>
                <c:pt idx="79">
                  <c:v>4.6680000000000001</c:v>
                </c:pt>
                <c:pt idx="80">
                  <c:v>0.94</c:v>
                </c:pt>
                <c:pt idx="81">
                  <c:v>1.2</c:v>
                </c:pt>
                <c:pt idx="82">
                  <c:v>2.16</c:v>
                </c:pt>
                <c:pt idx="83">
                  <c:v>0.60399999999999998</c:v>
                </c:pt>
                <c:pt idx="84">
                  <c:v>8</c:v>
                </c:pt>
                <c:pt idx="85">
                  <c:v>4.05</c:v>
                </c:pt>
                <c:pt idx="86">
                  <c:v>2.5</c:v>
                </c:pt>
                <c:pt idx="87">
                  <c:v>1.925</c:v>
                </c:pt>
                <c:pt idx="88">
                  <c:v>1.3</c:v>
                </c:pt>
                <c:pt idx="89">
                  <c:v>1.38</c:v>
                </c:pt>
                <c:pt idx="90">
                  <c:v>3.45</c:v>
                </c:pt>
                <c:pt idx="91">
                  <c:v>5.95</c:v>
                </c:pt>
                <c:pt idx="92">
                  <c:v>3.1</c:v>
                </c:pt>
                <c:pt idx="93">
                  <c:v>4.4000000000000004</c:v>
                </c:pt>
                <c:pt idx="94">
                  <c:v>15.89</c:v>
                </c:pt>
                <c:pt idx="95">
                  <c:v>4.2</c:v>
                </c:pt>
                <c:pt idx="96">
                  <c:v>3.43</c:v>
                </c:pt>
                <c:pt idx="97">
                  <c:v>3.3250000000000002</c:v>
                </c:pt>
                <c:pt idx="98">
                  <c:v>1.9750000000000001</c:v>
                </c:pt>
                <c:pt idx="99">
                  <c:v>5.2750000000000004</c:v>
                </c:pt>
                <c:pt idx="100">
                  <c:v>1.7</c:v>
                </c:pt>
                <c:pt idx="101">
                  <c:v>4.3</c:v>
                </c:pt>
                <c:pt idx="102">
                  <c:v>0.67</c:v>
                </c:pt>
                <c:pt idx="103">
                  <c:v>1.2</c:v>
                </c:pt>
                <c:pt idx="104">
                  <c:v>4.53</c:v>
                </c:pt>
                <c:pt idx="105">
                  <c:v>3.9649999999999999</c:v>
                </c:pt>
                <c:pt idx="106">
                  <c:v>4.0599999999999996</c:v>
                </c:pt>
                <c:pt idx="107">
                  <c:v>3.85</c:v>
                </c:pt>
                <c:pt idx="108">
                  <c:v>7.7</c:v>
                </c:pt>
                <c:pt idx="109">
                  <c:v>2.08</c:v>
                </c:pt>
                <c:pt idx="110">
                  <c:v>9</c:v>
                </c:pt>
                <c:pt idx="111">
                  <c:v>2.2625000000000002</c:v>
                </c:pt>
                <c:pt idx="112">
                  <c:v>4.2149999999999999</c:v>
                </c:pt>
                <c:pt idx="113">
                  <c:v>3.25</c:v>
                </c:pt>
                <c:pt idx="114">
                  <c:v>4.1399999999999997</c:v>
                </c:pt>
                <c:pt idx="115">
                  <c:v>4.17</c:v>
                </c:pt>
                <c:pt idx="116">
                  <c:v>4.9279999999999999</c:v>
                </c:pt>
                <c:pt idx="117">
                  <c:v>14.8479999999999</c:v>
                </c:pt>
                <c:pt idx="118">
                  <c:v>2.4500000000000002</c:v>
                </c:pt>
                <c:pt idx="119">
                  <c:v>0.745</c:v>
                </c:pt>
                <c:pt idx="120">
                  <c:v>3.36</c:v>
                </c:pt>
                <c:pt idx="121">
                  <c:v>2.145</c:v>
                </c:pt>
                <c:pt idx="122">
                  <c:v>2.2909999999999999</c:v>
                </c:pt>
                <c:pt idx="123">
                  <c:v>1.6749999999999901</c:v>
                </c:pt>
                <c:pt idx="124">
                  <c:v>1.5</c:v>
                </c:pt>
                <c:pt idx="125">
                  <c:v>2.4550000000000001</c:v>
                </c:pt>
                <c:pt idx="126">
                  <c:v>4.3849999999999998</c:v>
                </c:pt>
                <c:pt idx="127">
                  <c:v>3.4350000000000001</c:v>
                </c:pt>
                <c:pt idx="128">
                  <c:v>4.45</c:v>
                </c:pt>
                <c:pt idx="129">
                  <c:v>1.375</c:v>
                </c:pt>
                <c:pt idx="130">
                  <c:v>7.35</c:v>
                </c:pt>
                <c:pt idx="131">
                  <c:v>7.4</c:v>
                </c:pt>
                <c:pt idx="132">
                  <c:v>1.085</c:v>
                </c:pt>
                <c:pt idx="133">
                  <c:v>5.3120000000000003</c:v>
                </c:pt>
                <c:pt idx="134">
                  <c:v>5.37</c:v>
                </c:pt>
                <c:pt idx="135">
                  <c:v>5.35</c:v>
                </c:pt>
                <c:pt idx="136">
                  <c:v>1.6</c:v>
                </c:pt>
                <c:pt idx="137">
                  <c:v>2.0099999999999998</c:v>
                </c:pt>
                <c:pt idx="138">
                  <c:v>3.1</c:v>
                </c:pt>
                <c:pt idx="139">
                  <c:v>6.84</c:v>
                </c:pt>
                <c:pt idx="140">
                  <c:v>9.1999999999999993</c:v>
                </c:pt>
                <c:pt idx="141">
                  <c:v>3.66</c:v>
                </c:pt>
                <c:pt idx="142">
                  <c:v>4.9401730916762601</c:v>
                </c:pt>
                <c:pt idx="143">
                  <c:v>2.1760000000000002</c:v>
                </c:pt>
                <c:pt idx="144">
                  <c:v>3.1</c:v>
                </c:pt>
                <c:pt idx="145">
                  <c:v>3.75</c:v>
                </c:pt>
                <c:pt idx="146">
                  <c:v>4.9400000000000004</c:v>
                </c:pt>
                <c:pt idx="147">
                  <c:v>2.44</c:v>
                </c:pt>
                <c:pt idx="148">
                  <c:v>4.75</c:v>
                </c:pt>
                <c:pt idx="149">
                  <c:v>11.55</c:v>
                </c:pt>
                <c:pt idx="150">
                  <c:v>2.75</c:v>
                </c:pt>
                <c:pt idx="151">
                  <c:v>5.6</c:v>
                </c:pt>
                <c:pt idx="152">
                  <c:v>6.4499999999999904</c:v>
                </c:pt>
                <c:pt idx="153">
                  <c:v>4</c:v>
                </c:pt>
                <c:pt idx="154">
                  <c:v>3.22</c:v>
                </c:pt>
                <c:pt idx="155">
                  <c:v>3.8013865500000001</c:v>
                </c:pt>
                <c:pt idx="156">
                  <c:v>2.9</c:v>
                </c:pt>
                <c:pt idx="157">
                  <c:v>2.25</c:v>
                </c:pt>
                <c:pt idx="158">
                  <c:v>5.76</c:v>
                </c:pt>
                <c:pt idx="159">
                  <c:v>5.657</c:v>
                </c:pt>
                <c:pt idx="160">
                  <c:v>5.32</c:v>
                </c:pt>
                <c:pt idx="161">
                  <c:v>4.83</c:v>
                </c:pt>
                <c:pt idx="162">
                  <c:v>6.75</c:v>
                </c:pt>
                <c:pt idx="163">
                  <c:v>5.0999999999999996</c:v>
                </c:pt>
                <c:pt idx="164">
                  <c:v>8.2349999999999994</c:v>
                </c:pt>
                <c:pt idx="165">
                  <c:v>4.78</c:v>
                </c:pt>
                <c:pt idx="166">
                  <c:v>4.7450000000000001</c:v>
                </c:pt>
                <c:pt idx="167">
                  <c:v>3.85</c:v>
                </c:pt>
                <c:pt idx="168">
                  <c:v>3.786</c:v>
                </c:pt>
                <c:pt idx="169">
                  <c:v>2.5499999999999998</c:v>
                </c:pt>
                <c:pt idx="170">
                  <c:v>4.6500000000000004</c:v>
                </c:pt>
                <c:pt idx="171">
                  <c:v>5.64</c:v>
                </c:pt>
                <c:pt idx="172">
                  <c:v>4.25</c:v>
                </c:pt>
                <c:pt idx="173">
                  <c:v>9.75</c:v>
                </c:pt>
                <c:pt idx="174">
                  <c:v>5.07</c:v>
                </c:pt>
                <c:pt idx="175">
                  <c:v>1.72499999403953</c:v>
                </c:pt>
                <c:pt idx="176">
                  <c:v>2.5190000000000001</c:v>
                </c:pt>
                <c:pt idx="177">
                  <c:v>6.22</c:v>
                </c:pt>
                <c:pt idx="178">
                  <c:v>2.0649999999999999</c:v>
                </c:pt>
                <c:pt idx="179">
                  <c:v>2.2999999999999998</c:v>
                </c:pt>
                <c:pt idx="180">
                  <c:v>3.19</c:v>
                </c:pt>
                <c:pt idx="181">
                  <c:v>4.3150000000000004</c:v>
                </c:pt>
                <c:pt idx="182">
                  <c:v>4.1100000000000003</c:v>
                </c:pt>
                <c:pt idx="183">
                  <c:v>4.9550000000000001</c:v>
                </c:pt>
                <c:pt idx="184">
                  <c:v>3.25</c:v>
                </c:pt>
                <c:pt idx="185">
                  <c:v>2.5</c:v>
                </c:pt>
                <c:pt idx="186">
                  <c:v>2.75</c:v>
                </c:pt>
                <c:pt idx="187">
                  <c:v>1.41</c:v>
                </c:pt>
                <c:pt idx="188">
                  <c:v>3.9</c:v>
                </c:pt>
                <c:pt idx="189">
                  <c:v>6.1</c:v>
                </c:pt>
                <c:pt idx="190">
                  <c:v>7.4879999999999898</c:v>
                </c:pt>
                <c:pt idx="191">
                  <c:v>2.5</c:v>
                </c:pt>
                <c:pt idx="192">
                  <c:v>1.2</c:v>
                </c:pt>
                <c:pt idx="193">
                  <c:v>5.65</c:v>
                </c:pt>
                <c:pt idx="194">
                  <c:v>3.21</c:v>
                </c:pt>
                <c:pt idx="195">
                  <c:v>2.7050000000000001</c:v>
                </c:pt>
                <c:pt idx="196">
                  <c:v>2.6</c:v>
                </c:pt>
                <c:pt idx="197">
                  <c:v>2.9</c:v>
                </c:pt>
                <c:pt idx="198">
                  <c:v>7.3</c:v>
                </c:pt>
                <c:pt idx="199">
                  <c:v>3.22</c:v>
                </c:pt>
                <c:pt idx="200">
                  <c:v>7.89</c:v>
                </c:pt>
                <c:pt idx="201">
                  <c:v>6.1</c:v>
                </c:pt>
                <c:pt idx="202">
                  <c:v>2.4</c:v>
                </c:pt>
                <c:pt idx="203">
                  <c:v>3.5</c:v>
                </c:pt>
                <c:pt idx="204">
                  <c:v>11.2</c:v>
                </c:pt>
                <c:pt idx="205">
                  <c:v>1.5</c:v>
                </c:pt>
                <c:pt idx="206">
                  <c:v>5.4349999999999996</c:v>
                </c:pt>
                <c:pt idx="207">
                  <c:v>4.68</c:v>
                </c:pt>
                <c:pt idx="208">
                  <c:v>4.0750000000000002</c:v>
                </c:pt>
                <c:pt idx="209">
                  <c:v>7.3</c:v>
                </c:pt>
                <c:pt idx="210">
                  <c:v>4.45</c:v>
                </c:pt>
                <c:pt idx="211">
                  <c:v>3.8</c:v>
                </c:pt>
                <c:pt idx="212">
                  <c:v>1.2949999999999999</c:v>
                </c:pt>
                <c:pt idx="213">
                  <c:v>4.4000000000000004</c:v>
                </c:pt>
                <c:pt idx="214">
                  <c:v>5.6</c:v>
                </c:pt>
                <c:pt idx="215">
                  <c:v>1.5</c:v>
                </c:pt>
                <c:pt idx="216">
                  <c:v>5.8</c:v>
                </c:pt>
                <c:pt idx="217">
                  <c:v>4.25</c:v>
                </c:pt>
                <c:pt idx="218">
                  <c:v>9.3000000000000007</c:v>
                </c:pt>
                <c:pt idx="219">
                  <c:v>2.8</c:v>
                </c:pt>
                <c:pt idx="220">
                  <c:v>5.9749999999999996</c:v>
                </c:pt>
                <c:pt idx="221">
                  <c:v>2.61</c:v>
                </c:pt>
                <c:pt idx="222">
                  <c:v>7.72</c:v>
                </c:pt>
                <c:pt idx="223">
                  <c:v>2.99</c:v>
                </c:pt>
                <c:pt idx="224">
                  <c:v>4.2095000000000002</c:v>
                </c:pt>
                <c:pt idx="225">
                  <c:v>2.33</c:v>
                </c:pt>
                <c:pt idx="226">
                  <c:v>5.15</c:v>
                </c:pt>
                <c:pt idx="227">
                  <c:v>5.05</c:v>
                </c:pt>
                <c:pt idx="228">
                  <c:v>4</c:v>
                </c:pt>
                <c:pt idx="229">
                  <c:v>6.55</c:v>
                </c:pt>
                <c:pt idx="230">
                  <c:v>11.2</c:v>
                </c:pt>
                <c:pt idx="231">
                  <c:v>2.835</c:v>
                </c:pt>
                <c:pt idx="232">
                  <c:v>2.7450000000000001</c:v>
                </c:pt>
                <c:pt idx="233">
                  <c:v>5.6349999999999998</c:v>
                </c:pt>
                <c:pt idx="234">
                  <c:v>5.7489999999999997</c:v>
                </c:pt>
                <c:pt idx="235">
                  <c:v>6.65</c:v>
                </c:pt>
                <c:pt idx="236">
                  <c:v>5.03</c:v>
                </c:pt>
                <c:pt idx="237">
                  <c:v>7.7799999999999896</c:v>
                </c:pt>
                <c:pt idx="238">
                  <c:v>7.2319999999999904</c:v>
                </c:pt>
                <c:pt idx="239">
                  <c:v>7.6</c:v>
                </c:pt>
                <c:pt idx="240">
                  <c:v>7.3599999999999897</c:v>
                </c:pt>
                <c:pt idx="241">
                  <c:v>3.5</c:v>
                </c:pt>
                <c:pt idx="242">
                  <c:v>8.18</c:v>
                </c:pt>
                <c:pt idx="243">
                  <c:v>7.68</c:v>
                </c:pt>
                <c:pt idx="244">
                  <c:v>2.5</c:v>
                </c:pt>
                <c:pt idx="245">
                  <c:v>6.85</c:v>
                </c:pt>
                <c:pt idx="246">
                  <c:v>4.47</c:v>
                </c:pt>
                <c:pt idx="247">
                  <c:v>3.75</c:v>
                </c:pt>
                <c:pt idx="248">
                  <c:v>8.9499999999999993</c:v>
                </c:pt>
                <c:pt idx="249">
                  <c:v>6.5</c:v>
                </c:pt>
                <c:pt idx="250">
                  <c:v>6.29</c:v>
                </c:pt>
                <c:pt idx="251">
                  <c:v>10.08</c:v>
                </c:pt>
                <c:pt idx="252">
                  <c:v>6.8</c:v>
                </c:pt>
                <c:pt idx="253">
                  <c:v>4.5299999999999896</c:v>
                </c:pt>
                <c:pt idx="254">
                  <c:v>7.35</c:v>
                </c:pt>
                <c:pt idx="255">
                  <c:v>4.7750000000000004</c:v>
                </c:pt>
                <c:pt idx="256">
                  <c:v>5</c:v>
                </c:pt>
                <c:pt idx="257">
                  <c:v>12.4</c:v>
                </c:pt>
                <c:pt idx="258">
                  <c:v>5.81</c:v>
                </c:pt>
                <c:pt idx="259">
                  <c:v>12</c:v>
                </c:pt>
                <c:pt idx="260">
                  <c:v>4.5</c:v>
                </c:pt>
                <c:pt idx="261">
                  <c:v>10.5</c:v>
                </c:pt>
                <c:pt idx="262">
                  <c:v>4.0199999999999996</c:v>
                </c:pt>
                <c:pt idx="263">
                  <c:v>6.35</c:v>
                </c:pt>
                <c:pt idx="264">
                  <c:v>4.2050000000000001</c:v>
                </c:pt>
                <c:pt idx="265">
                  <c:v>5.65</c:v>
                </c:pt>
                <c:pt idx="266">
                  <c:v>6.0350000000000001</c:v>
                </c:pt>
                <c:pt idx="267">
                  <c:v>10.8</c:v>
                </c:pt>
                <c:pt idx="268">
                  <c:v>5.6099999999999897</c:v>
                </c:pt>
                <c:pt idx="269">
                  <c:v>2.7</c:v>
                </c:pt>
                <c:pt idx="270">
                  <c:v>5.2450000000000001</c:v>
                </c:pt>
                <c:pt idx="271">
                  <c:v>7.65</c:v>
                </c:pt>
                <c:pt idx="272">
                  <c:v>7.5</c:v>
                </c:pt>
                <c:pt idx="273">
                  <c:v>14.05</c:v>
                </c:pt>
                <c:pt idx="274">
                  <c:v>6.06</c:v>
                </c:pt>
                <c:pt idx="275">
                  <c:v>10.65</c:v>
                </c:pt>
                <c:pt idx="276">
                  <c:v>5.65</c:v>
                </c:pt>
                <c:pt idx="277">
                  <c:v>9.4</c:v>
                </c:pt>
                <c:pt idx="278">
                  <c:v>5</c:v>
                </c:pt>
                <c:pt idx="279">
                  <c:v>6.75</c:v>
                </c:pt>
                <c:pt idx="280">
                  <c:v>3.9</c:v>
                </c:pt>
                <c:pt idx="281">
                  <c:v>6.9499999999999904</c:v>
                </c:pt>
                <c:pt idx="282">
                  <c:v>9.5050000000000008</c:v>
                </c:pt>
                <c:pt idx="283">
                  <c:v>5.88</c:v>
                </c:pt>
                <c:pt idx="284">
                  <c:v>7.75</c:v>
                </c:pt>
                <c:pt idx="285">
                  <c:v>18.100000000000001</c:v>
                </c:pt>
                <c:pt idx="286">
                  <c:v>7.2</c:v>
                </c:pt>
                <c:pt idx="287">
                  <c:v>11.968</c:v>
                </c:pt>
                <c:pt idx="288">
                  <c:v>8.6</c:v>
                </c:pt>
                <c:pt idx="289">
                  <c:v>6.1</c:v>
                </c:pt>
                <c:pt idx="290">
                  <c:v>6.6639999999999997</c:v>
                </c:pt>
                <c:pt idx="291">
                  <c:v>7.5</c:v>
                </c:pt>
                <c:pt idx="292">
                  <c:v>8.1</c:v>
                </c:pt>
                <c:pt idx="293">
                  <c:v>9.35</c:v>
                </c:pt>
                <c:pt idx="294">
                  <c:v>11.25</c:v>
                </c:pt>
                <c:pt idx="295">
                  <c:v>8.0500000000000007</c:v>
                </c:pt>
                <c:pt idx="296">
                  <c:v>6.95</c:v>
                </c:pt>
                <c:pt idx="297">
                  <c:v>9.9</c:v>
                </c:pt>
                <c:pt idx="298">
                  <c:v>7.7</c:v>
                </c:pt>
                <c:pt idx="299">
                  <c:v>9.1300000000000008</c:v>
                </c:pt>
                <c:pt idx="300">
                  <c:v>9.85</c:v>
                </c:pt>
                <c:pt idx="301">
                  <c:v>4.5999999999999996</c:v>
                </c:pt>
                <c:pt idx="302">
                  <c:v>12.85</c:v>
                </c:pt>
                <c:pt idx="303">
                  <c:v>5.5</c:v>
                </c:pt>
                <c:pt idx="304">
                  <c:v>11.7</c:v>
                </c:pt>
                <c:pt idx="305">
                  <c:v>4.3</c:v>
                </c:pt>
                <c:pt idx="306">
                  <c:v>7.3</c:v>
                </c:pt>
                <c:pt idx="307">
                  <c:v>10.525</c:v>
                </c:pt>
                <c:pt idx="308">
                  <c:v>2.87</c:v>
                </c:pt>
                <c:pt idx="309">
                  <c:v>3.1</c:v>
                </c:pt>
                <c:pt idx="310">
                  <c:v>2.8</c:v>
                </c:pt>
                <c:pt idx="311">
                  <c:v>4.8</c:v>
                </c:pt>
                <c:pt idx="312">
                  <c:v>6.35</c:v>
                </c:pt>
                <c:pt idx="313">
                  <c:v>2.6</c:v>
                </c:pt>
                <c:pt idx="314">
                  <c:v>9.3000000000000007</c:v>
                </c:pt>
                <c:pt idx="315">
                  <c:v>4.1050000000000004</c:v>
                </c:pt>
                <c:pt idx="316">
                  <c:v>11.55</c:v>
                </c:pt>
                <c:pt idx="317">
                  <c:v>5.2850000000000001</c:v>
                </c:pt>
                <c:pt idx="318">
                  <c:v>4.0999999999999996</c:v>
                </c:pt>
                <c:pt idx="319">
                  <c:v>4.8</c:v>
                </c:pt>
                <c:pt idx="320">
                  <c:v>14.25</c:v>
                </c:pt>
                <c:pt idx="321">
                  <c:v>7.35</c:v>
                </c:pt>
                <c:pt idx="322">
                  <c:v>6.2</c:v>
                </c:pt>
                <c:pt idx="323">
                  <c:v>10.75</c:v>
                </c:pt>
                <c:pt idx="324">
                  <c:v>13</c:v>
                </c:pt>
                <c:pt idx="325">
                  <c:v>9.4499999999999993</c:v>
                </c:pt>
                <c:pt idx="326">
                  <c:v>14.01</c:v>
                </c:pt>
                <c:pt idx="327">
                  <c:v>8.6499999999999897</c:v>
                </c:pt>
                <c:pt idx="328">
                  <c:v>8.5500000000000007</c:v>
                </c:pt>
                <c:pt idx="329">
                  <c:v>5.165</c:v>
                </c:pt>
                <c:pt idx="330">
                  <c:v>12.5</c:v>
                </c:pt>
                <c:pt idx="331">
                  <c:v>5.4</c:v>
                </c:pt>
                <c:pt idx="332">
                  <c:v>13.45</c:v>
                </c:pt>
                <c:pt idx="333">
                  <c:v>12.4</c:v>
                </c:pt>
                <c:pt idx="334">
                  <c:v>10.9</c:v>
                </c:pt>
                <c:pt idx="335">
                  <c:v>9.5500000000000007</c:v>
                </c:pt>
                <c:pt idx="336">
                  <c:v>9.4499999999999993</c:v>
                </c:pt>
                <c:pt idx="337">
                  <c:v>8.75</c:v>
                </c:pt>
                <c:pt idx="338">
                  <c:v>13.5</c:v>
                </c:pt>
                <c:pt idx="339">
                  <c:v>4.91</c:v>
                </c:pt>
                <c:pt idx="340">
                  <c:v>10.35</c:v>
                </c:pt>
                <c:pt idx="341">
                  <c:v>11</c:v>
                </c:pt>
                <c:pt idx="342">
                  <c:v>8.0500000000000007</c:v>
                </c:pt>
                <c:pt idx="343">
                  <c:v>20.399999999999999</c:v>
                </c:pt>
                <c:pt idx="344">
                  <c:v>17.2</c:v>
                </c:pt>
                <c:pt idx="345">
                  <c:v>12.3</c:v>
                </c:pt>
                <c:pt idx="346">
                  <c:v>9.0500000000000007</c:v>
                </c:pt>
                <c:pt idx="347">
                  <c:v>14.2</c:v>
                </c:pt>
                <c:pt idx="348">
                  <c:v>8.1999999999999993</c:v>
                </c:pt>
                <c:pt idx="349">
                  <c:v>8.6499999999999897</c:v>
                </c:pt>
                <c:pt idx="350">
                  <c:v>5.65</c:v>
                </c:pt>
                <c:pt idx="351">
                  <c:v>10.1</c:v>
                </c:pt>
                <c:pt idx="352">
                  <c:v>11.45</c:v>
                </c:pt>
                <c:pt idx="353">
                  <c:v>5.55</c:v>
                </c:pt>
                <c:pt idx="354">
                  <c:v>7.5</c:v>
                </c:pt>
                <c:pt idx="355">
                  <c:v>7.25</c:v>
                </c:pt>
                <c:pt idx="356">
                  <c:v>13.4</c:v>
                </c:pt>
                <c:pt idx="357">
                  <c:v>6.64</c:v>
                </c:pt>
                <c:pt idx="358">
                  <c:v>10.7</c:v>
                </c:pt>
                <c:pt idx="359">
                  <c:v>7.9</c:v>
                </c:pt>
                <c:pt idx="360">
                  <c:v>13.85</c:v>
                </c:pt>
                <c:pt idx="361">
                  <c:v>13.1</c:v>
                </c:pt>
                <c:pt idx="362">
                  <c:v>6</c:v>
                </c:pt>
                <c:pt idx="363">
                  <c:v>10.25</c:v>
                </c:pt>
                <c:pt idx="364">
                  <c:v>13.95</c:v>
                </c:pt>
                <c:pt idx="365">
                  <c:v>12.65</c:v>
                </c:pt>
                <c:pt idx="366">
                  <c:v>12.05</c:v>
                </c:pt>
                <c:pt idx="367">
                  <c:v>17.100000000000001</c:v>
                </c:pt>
                <c:pt idx="368">
                  <c:v>10</c:v>
                </c:pt>
                <c:pt idx="369">
                  <c:v>10.199999999999999</c:v>
                </c:pt>
                <c:pt idx="370">
                  <c:v>12.05</c:v>
                </c:pt>
                <c:pt idx="371">
                  <c:v>5.9</c:v>
                </c:pt>
                <c:pt idx="372">
                  <c:v>10.199999999999999</c:v>
                </c:pt>
                <c:pt idx="373">
                  <c:v>15.65</c:v>
                </c:pt>
                <c:pt idx="374">
                  <c:v>13.725</c:v>
                </c:pt>
                <c:pt idx="375">
                  <c:v>6.2649999999999997</c:v>
                </c:pt>
                <c:pt idx="376">
                  <c:v>17.7</c:v>
                </c:pt>
                <c:pt idx="377">
                  <c:v>13.8</c:v>
                </c:pt>
                <c:pt idx="378">
                  <c:v>19.7</c:v>
                </c:pt>
                <c:pt idx="379">
                  <c:v>15.35</c:v>
                </c:pt>
                <c:pt idx="380">
                  <c:v>4.3499999999999996</c:v>
                </c:pt>
                <c:pt idx="381">
                  <c:v>14.95</c:v>
                </c:pt>
                <c:pt idx="382">
                  <c:v>19.95</c:v>
                </c:pt>
                <c:pt idx="383">
                  <c:v>17</c:v>
                </c:pt>
                <c:pt idx="384">
                  <c:v>19</c:v>
                </c:pt>
                <c:pt idx="385">
                  <c:v>14</c:v>
                </c:pt>
                <c:pt idx="386">
                  <c:v>15.930928476269701</c:v>
                </c:pt>
                <c:pt idx="387">
                  <c:v>28.65</c:v>
                </c:pt>
                <c:pt idx="388">
                  <c:v>23.7</c:v>
                </c:pt>
              </c:numCache>
            </c:numRef>
          </c:xVal>
          <c:yVal>
            <c:numRef>
              <c:f>Sheet2!$B$2:$B$390</c:f>
              <c:numCache>
                <c:formatCode>General</c:formatCode>
                <c:ptCount val="38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 formatCode="0.00E+00">
                  <c:v>2.2204460492503101E-16</c:v>
                </c:pt>
                <c:pt idx="7">
                  <c:v>2.95725534308256E-4</c:v>
                </c:pt>
                <c:pt idx="8">
                  <c:v>7.1428571428571396E-4</c:v>
                </c:pt>
                <c:pt idx="9">
                  <c:v>1.52421874999997E-3</c:v>
                </c:pt>
                <c:pt idx="10">
                  <c:v>1.8181818181818199E-3</c:v>
                </c:pt>
                <c:pt idx="11">
                  <c:v>1.87499999999999E-3</c:v>
                </c:pt>
                <c:pt idx="12">
                  <c:v>2.2222222222222101E-3</c:v>
                </c:pt>
                <c:pt idx="13">
                  <c:v>2.5000000000000001E-3</c:v>
                </c:pt>
                <c:pt idx="14">
                  <c:v>2.6428571428571599E-3</c:v>
                </c:pt>
                <c:pt idx="15">
                  <c:v>2.69230769230769E-3</c:v>
                </c:pt>
                <c:pt idx="16">
                  <c:v>2.94117647058823E-3</c:v>
                </c:pt>
                <c:pt idx="17">
                  <c:v>3.0322715218907199E-3</c:v>
                </c:pt>
                <c:pt idx="18">
                  <c:v>3.3396661462124699E-3</c:v>
                </c:pt>
                <c:pt idx="19">
                  <c:v>3.6190476190476402E-3</c:v>
                </c:pt>
                <c:pt idx="20">
                  <c:v>4.1666666666666597E-3</c:v>
                </c:pt>
                <c:pt idx="21">
                  <c:v>4.6153846153846097E-3</c:v>
                </c:pt>
                <c:pt idx="22">
                  <c:v>4.6666666666666601E-3</c:v>
                </c:pt>
                <c:pt idx="23">
                  <c:v>4.7826086956521798E-3</c:v>
                </c:pt>
                <c:pt idx="24">
                  <c:v>4.9999999999999897E-3</c:v>
                </c:pt>
                <c:pt idx="25">
                  <c:v>5.2631578947368203E-3</c:v>
                </c:pt>
                <c:pt idx="26">
                  <c:v>5.7045454545454101E-3</c:v>
                </c:pt>
                <c:pt idx="27">
                  <c:v>5.9999999999999897E-3</c:v>
                </c:pt>
                <c:pt idx="28">
                  <c:v>6.24999999999997E-3</c:v>
                </c:pt>
                <c:pt idx="29">
                  <c:v>6.2500000000000003E-3</c:v>
                </c:pt>
                <c:pt idx="30">
                  <c:v>6.53351725259843E-3</c:v>
                </c:pt>
                <c:pt idx="31">
                  <c:v>6.7857142857142699E-3</c:v>
                </c:pt>
                <c:pt idx="32">
                  <c:v>6.7999999999999996E-3</c:v>
                </c:pt>
                <c:pt idx="33">
                  <c:v>7.6773226773226601E-3</c:v>
                </c:pt>
                <c:pt idx="34">
                  <c:v>7.6923076923076901E-3</c:v>
                </c:pt>
                <c:pt idx="35">
                  <c:v>7.8571428571428594E-3</c:v>
                </c:pt>
                <c:pt idx="36">
                  <c:v>7.9166666666666708E-3</c:v>
                </c:pt>
                <c:pt idx="37">
                  <c:v>8.0000000000000002E-3</c:v>
                </c:pt>
                <c:pt idx="38">
                  <c:v>8.1536280441410498E-3</c:v>
                </c:pt>
                <c:pt idx="39">
                  <c:v>8.2608695652173908E-3</c:v>
                </c:pt>
                <c:pt idx="40">
                  <c:v>8.6666666666666697E-3</c:v>
                </c:pt>
                <c:pt idx="41">
                  <c:v>8.7499999999999904E-3</c:v>
                </c:pt>
                <c:pt idx="42">
                  <c:v>9.0659340659340597E-3</c:v>
                </c:pt>
                <c:pt idx="43">
                  <c:v>9.0909090909091408E-3</c:v>
                </c:pt>
                <c:pt idx="44">
                  <c:v>9.1883116883116796E-3</c:v>
                </c:pt>
                <c:pt idx="45">
                  <c:v>9.2307692307692403E-3</c:v>
                </c:pt>
                <c:pt idx="46">
                  <c:v>9.3333333333333098E-3</c:v>
                </c:pt>
                <c:pt idx="47">
                  <c:v>9.4736842105263095E-3</c:v>
                </c:pt>
                <c:pt idx="48">
                  <c:v>0.01</c:v>
                </c:pt>
                <c:pt idx="49">
                  <c:v>1.05555555555555E-2</c:v>
                </c:pt>
                <c:pt idx="50">
                  <c:v>1.06666666666666E-2</c:v>
                </c:pt>
                <c:pt idx="51">
                  <c:v>1.06666666666666E-2</c:v>
                </c:pt>
                <c:pt idx="52">
                  <c:v>1.0952380952380899E-2</c:v>
                </c:pt>
                <c:pt idx="53">
                  <c:v>1.1145833333333299E-2</c:v>
                </c:pt>
                <c:pt idx="54">
                  <c:v>1.1291666666666599E-2</c:v>
                </c:pt>
                <c:pt idx="55">
                  <c:v>1.1764705882352899E-2</c:v>
                </c:pt>
                <c:pt idx="56">
                  <c:v>1.18788819875776E-2</c:v>
                </c:pt>
                <c:pt idx="57">
                  <c:v>1.238333281872E-2</c:v>
                </c:pt>
                <c:pt idx="58">
                  <c:v>1.24999999999999E-2</c:v>
                </c:pt>
                <c:pt idx="59">
                  <c:v>1.2500000000000001E-2</c:v>
                </c:pt>
                <c:pt idx="60">
                  <c:v>1.2544867976930401E-2</c:v>
                </c:pt>
                <c:pt idx="61">
                  <c:v>1.3199999999999899E-2</c:v>
                </c:pt>
                <c:pt idx="62">
                  <c:v>1.33106170692443E-2</c:v>
                </c:pt>
                <c:pt idx="63">
                  <c:v>1.3333333333333201E-2</c:v>
                </c:pt>
                <c:pt idx="64">
                  <c:v>1.40588235294117E-2</c:v>
                </c:pt>
                <c:pt idx="65">
                  <c:v>1.42857142857142E-2</c:v>
                </c:pt>
                <c:pt idx="66">
                  <c:v>1.42857142857142E-2</c:v>
                </c:pt>
                <c:pt idx="67">
                  <c:v>1.4500000000000001E-2</c:v>
                </c:pt>
                <c:pt idx="68">
                  <c:v>1.4583333333333301E-2</c:v>
                </c:pt>
                <c:pt idx="69">
                  <c:v>1.46153846153846E-2</c:v>
                </c:pt>
                <c:pt idx="70">
                  <c:v>1.52941176470588E-2</c:v>
                </c:pt>
                <c:pt idx="71">
                  <c:v>1.6666666666666701E-2</c:v>
                </c:pt>
                <c:pt idx="72">
                  <c:v>1.8181818181818101E-2</c:v>
                </c:pt>
                <c:pt idx="73">
                  <c:v>1.8333333333333299E-2</c:v>
                </c:pt>
                <c:pt idx="74">
                  <c:v>1.8749999999999899E-2</c:v>
                </c:pt>
                <c:pt idx="75">
                  <c:v>1.91001099214263E-2</c:v>
                </c:pt>
                <c:pt idx="76">
                  <c:v>1.94324032333279E-2</c:v>
                </c:pt>
                <c:pt idx="77">
                  <c:v>1.94444444444444E-2</c:v>
                </c:pt>
                <c:pt idx="78">
                  <c:v>1.9499999999999899E-2</c:v>
                </c:pt>
                <c:pt idx="79">
                  <c:v>1.96874999999999E-2</c:v>
                </c:pt>
                <c:pt idx="80">
                  <c:v>1.99999999999999E-2</c:v>
                </c:pt>
                <c:pt idx="81">
                  <c:v>1.99999999999999E-2</c:v>
                </c:pt>
                <c:pt idx="82">
                  <c:v>0.02</c:v>
                </c:pt>
                <c:pt idx="83">
                  <c:v>2.06802721088435E-2</c:v>
                </c:pt>
                <c:pt idx="84">
                  <c:v>2.08333333333332E-2</c:v>
                </c:pt>
                <c:pt idx="85">
                  <c:v>2.1000000000000001E-2</c:v>
                </c:pt>
                <c:pt idx="86">
                  <c:v>2.1176470588235199E-2</c:v>
                </c:pt>
                <c:pt idx="87">
                  <c:v>2.1428571428571401E-2</c:v>
                </c:pt>
                <c:pt idx="88">
                  <c:v>2.1428571428571401E-2</c:v>
                </c:pt>
                <c:pt idx="89">
                  <c:v>2.1428571428571401E-2</c:v>
                </c:pt>
                <c:pt idx="90">
                  <c:v>2.1666666666666601E-2</c:v>
                </c:pt>
                <c:pt idx="91">
                  <c:v>2.2222222222222102E-2</c:v>
                </c:pt>
                <c:pt idx="92">
                  <c:v>2.2222222222222102E-2</c:v>
                </c:pt>
                <c:pt idx="93">
                  <c:v>2.22368421052631E-2</c:v>
                </c:pt>
                <c:pt idx="94">
                  <c:v>2.2321428571428499E-2</c:v>
                </c:pt>
                <c:pt idx="95">
                  <c:v>2.27999999999999E-2</c:v>
                </c:pt>
                <c:pt idx="96">
                  <c:v>2.3257211538461501E-2</c:v>
                </c:pt>
                <c:pt idx="97">
                  <c:v>2.3333333333333199E-2</c:v>
                </c:pt>
                <c:pt idx="98">
                  <c:v>2.33333333333333E-2</c:v>
                </c:pt>
                <c:pt idx="99">
                  <c:v>2.33333333333334E-2</c:v>
                </c:pt>
                <c:pt idx="100">
                  <c:v>2.3529411764705799E-2</c:v>
                </c:pt>
                <c:pt idx="101">
                  <c:v>2.3529411764705899E-2</c:v>
                </c:pt>
                <c:pt idx="102">
                  <c:v>2.375E-2</c:v>
                </c:pt>
                <c:pt idx="103">
                  <c:v>2.4210526315789401E-2</c:v>
                </c:pt>
                <c:pt idx="104">
                  <c:v>2.4436274509803801E-2</c:v>
                </c:pt>
                <c:pt idx="105">
                  <c:v>2.46164772727272E-2</c:v>
                </c:pt>
                <c:pt idx="106">
                  <c:v>2.48879883509068E-2</c:v>
                </c:pt>
                <c:pt idx="107">
                  <c:v>2.4999999999999901E-2</c:v>
                </c:pt>
                <c:pt idx="108">
                  <c:v>2.5000000000000001E-2</c:v>
                </c:pt>
                <c:pt idx="109">
                  <c:v>2.5000000000000099E-2</c:v>
                </c:pt>
                <c:pt idx="110">
                  <c:v>2.5555555555555599E-2</c:v>
                </c:pt>
                <c:pt idx="111">
                  <c:v>2.5999999999999999E-2</c:v>
                </c:pt>
                <c:pt idx="112">
                  <c:v>2.6081730769230701E-2</c:v>
                </c:pt>
                <c:pt idx="113">
                  <c:v>2.6249999999999999E-2</c:v>
                </c:pt>
                <c:pt idx="114">
                  <c:v>2.6333333333333299E-2</c:v>
                </c:pt>
                <c:pt idx="115">
                  <c:v>2.6499999999999999E-2</c:v>
                </c:pt>
                <c:pt idx="116">
                  <c:v>2.7199999999999998E-2</c:v>
                </c:pt>
                <c:pt idx="117">
                  <c:v>2.7272727272727001E-2</c:v>
                </c:pt>
                <c:pt idx="118">
                  <c:v>2.7272727272727199E-2</c:v>
                </c:pt>
                <c:pt idx="119">
                  <c:v>2.75E-2</c:v>
                </c:pt>
                <c:pt idx="120">
                  <c:v>2.7550000000000002E-2</c:v>
                </c:pt>
                <c:pt idx="121">
                  <c:v>2.7857142857142799E-2</c:v>
                </c:pt>
                <c:pt idx="122">
                  <c:v>2.8284721221726299E-2</c:v>
                </c:pt>
                <c:pt idx="123">
                  <c:v>2.8571428571428501E-2</c:v>
                </c:pt>
                <c:pt idx="124">
                  <c:v>2.8571428571428501E-2</c:v>
                </c:pt>
                <c:pt idx="125">
                  <c:v>2.8630952380952399E-2</c:v>
                </c:pt>
                <c:pt idx="126">
                  <c:v>2.8636363636363502E-2</c:v>
                </c:pt>
                <c:pt idx="127">
                  <c:v>2.9065934065933999E-2</c:v>
                </c:pt>
                <c:pt idx="128">
                  <c:v>2.92857142857142E-2</c:v>
                </c:pt>
                <c:pt idx="129">
                  <c:v>2.96363636363636E-2</c:v>
                </c:pt>
                <c:pt idx="130">
                  <c:v>2.9999999999999801E-2</c:v>
                </c:pt>
                <c:pt idx="131">
                  <c:v>2.9999999999999898E-2</c:v>
                </c:pt>
                <c:pt idx="132">
                  <c:v>0.03</c:v>
                </c:pt>
                <c:pt idx="133">
                  <c:v>3.0715277777777699E-2</c:v>
                </c:pt>
                <c:pt idx="134">
                  <c:v>3.1111111111110999E-2</c:v>
                </c:pt>
                <c:pt idx="135">
                  <c:v>3.125E-2</c:v>
                </c:pt>
                <c:pt idx="136">
                  <c:v>3.125E-2</c:v>
                </c:pt>
                <c:pt idx="137">
                  <c:v>3.2250000000000001E-2</c:v>
                </c:pt>
                <c:pt idx="138">
                  <c:v>3.2352941176470501E-2</c:v>
                </c:pt>
                <c:pt idx="139">
                  <c:v>3.2390909090909102E-2</c:v>
                </c:pt>
                <c:pt idx="140">
                  <c:v>3.2500000000000001E-2</c:v>
                </c:pt>
                <c:pt idx="141">
                  <c:v>3.2709790209790202E-2</c:v>
                </c:pt>
                <c:pt idx="142">
                  <c:v>3.3257732031993302E-2</c:v>
                </c:pt>
                <c:pt idx="143">
                  <c:v>3.3333333333333201E-2</c:v>
                </c:pt>
                <c:pt idx="144">
                  <c:v>3.3333333333333298E-2</c:v>
                </c:pt>
                <c:pt idx="145">
                  <c:v>3.3333333333333298E-2</c:v>
                </c:pt>
                <c:pt idx="146">
                  <c:v>3.4062500000000002E-2</c:v>
                </c:pt>
                <c:pt idx="147">
                  <c:v>3.43650793650793E-2</c:v>
                </c:pt>
                <c:pt idx="148">
                  <c:v>3.4500000000000003E-2</c:v>
                </c:pt>
                <c:pt idx="149">
                  <c:v>3.4599999999999999E-2</c:v>
                </c:pt>
                <c:pt idx="150">
                  <c:v>3.5384615384615299E-2</c:v>
                </c:pt>
                <c:pt idx="151">
                  <c:v>3.5400000000000001E-2</c:v>
                </c:pt>
                <c:pt idx="152">
                  <c:v>3.5454545454545502E-2</c:v>
                </c:pt>
                <c:pt idx="153">
                  <c:v>3.5679999999999899E-2</c:v>
                </c:pt>
                <c:pt idx="154">
                  <c:v>3.59999999999999E-2</c:v>
                </c:pt>
                <c:pt idx="155">
                  <c:v>3.6193859427560399E-2</c:v>
                </c:pt>
                <c:pt idx="156">
                  <c:v>3.6363636363636299E-2</c:v>
                </c:pt>
                <c:pt idx="157">
                  <c:v>3.7071428571428498E-2</c:v>
                </c:pt>
                <c:pt idx="158">
                  <c:v>3.7499999999999999E-2</c:v>
                </c:pt>
                <c:pt idx="159">
                  <c:v>3.7833333333333302E-2</c:v>
                </c:pt>
                <c:pt idx="160">
                  <c:v>3.80000000000002E-2</c:v>
                </c:pt>
                <c:pt idx="161">
                  <c:v>3.8028846153846101E-2</c:v>
                </c:pt>
                <c:pt idx="162">
                  <c:v>3.8235294117646999E-2</c:v>
                </c:pt>
                <c:pt idx="163">
                  <c:v>3.9583333333333297E-2</c:v>
                </c:pt>
                <c:pt idx="164">
                  <c:v>4.0750000000000001E-2</c:v>
                </c:pt>
                <c:pt idx="165">
                  <c:v>4.0934782608695597E-2</c:v>
                </c:pt>
                <c:pt idx="166">
                  <c:v>4.1250000000000002E-2</c:v>
                </c:pt>
                <c:pt idx="167">
                  <c:v>4.1333333333333298E-2</c:v>
                </c:pt>
                <c:pt idx="168">
                  <c:v>4.1517006802720899E-2</c:v>
                </c:pt>
                <c:pt idx="169">
                  <c:v>4.1666666666666602E-2</c:v>
                </c:pt>
                <c:pt idx="170">
                  <c:v>4.2647058823529302E-2</c:v>
                </c:pt>
                <c:pt idx="171">
                  <c:v>4.2727272727272697E-2</c:v>
                </c:pt>
                <c:pt idx="172">
                  <c:v>4.33333333333333E-2</c:v>
                </c:pt>
                <c:pt idx="173">
                  <c:v>4.3478260869565202E-2</c:v>
                </c:pt>
                <c:pt idx="174">
                  <c:v>4.4005681818181798E-2</c:v>
                </c:pt>
                <c:pt idx="175">
                  <c:v>4.4038461538461499E-2</c:v>
                </c:pt>
                <c:pt idx="176">
                  <c:v>4.4615384615384501E-2</c:v>
                </c:pt>
                <c:pt idx="177">
                  <c:v>4.4805555555555501E-2</c:v>
                </c:pt>
                <c:pt idx="178">
                  <c:v>4.5972222222222199E-2</c:v>
                </c:pt>
                <c:pt idx="179">
                  <c:v>4.6666666666666599E-2</c:v>
                </c:pt>
                <c:pt idx="180">
                  <c:v>4.6742424242424203E-2</c:v>
                </c:pt>
                <c:pt idx="181">
                  <c:v>4.6833333333333303E-2</c:v>
                </c:pt>
                <c:pt idx="182">
                  <c:v>4.8571428571428502E-2</c:v>
                </c:pt>
                <c:pt idx="183">
                  <c:v>4.98529411764706E-2</c:v>
                </c:pt>
                <c:pt idx="184">
                  <c:v>4.9999999999999802E-2</c:v>
                </c:pt>
                <c:pt idx="185">
                  <c:v>4.9999999999999899E-2</c:v>
                </c:pt>
                <c:pt idx="186">
                  <c:v>4.9999999999999899E-2</c:v>
                </c:pt>
                <c:pt idx="187">
                  <c:v>4.9999999999999899E-2</c:v>
                </c:pt>
                <c:pt idx="188">
                  <c:v>0.05</c:v>
                </c:pt>
                <c:pt idx="189">
                  <c:v>0.05</c:v>
                </c:pt>
                <c:pt idx="190">
                  <c:v>0.05</c:v>
                </c:pt>
                <c:pt idx="191">
                  <c:v>0.05</c:v>
                </c:pt>
                <c:pt idx="192">
                  <c:v>0.05</c:v>
                </c:pt>
                <c:pt idx="193">
                  <c:v>0.05</c:v>
                </c:pt>
                <c:pt idx="194">
                  <c:v>5.0166666666666603E-2</c:v>
                </c:pt>
                <c:pt idx="195">
                  <c:v>5.1899038461538399E-2</c:v>
                </c:pt>
                <c:pt idx="196">
                  <c:v>5.1999999999999998E-2</c:v>
                </c:pt>
                <c:pt idx="197">
                  <c:v>5.2631578947368397E-2</c:v>
                </c:pt>
                <c:pt idx="198">
                  <c:v>5.3333333333333302E-2</c:v>
                </c:pt>
                <c:pt idx="199">
                  <c:v>5.3385416666666602E-2</c:v>
                </c:pt>
                <c:pt idx="200">
                  <c:v>5.3634615384615399E-2</c:v>
                </c:pt>
                <c:pt idx="201">
                  <c:v>5.3846153846153703E-2</c:v>
                </c:pt>
                <c:pt idx="202">
                  <c:v>5.4545454545454501E-2</c:v>
                </c:pt>
                <c:pt idx="203">
                  <c:v>5.4545454545454501E-2</c:v>
                </c:pt>
                <c:pt idx="204">
                  <c:v>5.5555555555555497E-2</c:v>
                </c:pt>
                <c:pt idx="205">
                  <c:v>5.5555555555555497E-2</c:v>
                </c:pt>
                <c:pt idx="206">
                  <c:v>5.5588235294117598E-2</c:v>
                </c:pt>
                <c:pt idx="207">
                  <c:v>5.6055555555555497E-2</c:v>
                </c:pt>
                <c:pt idx="208">
                  <c:v>5.61458333333332E-2</c:v>
                </c:pt>
                <c:pt idx="209">
                  <c:v>5.7142857142857002E-2</c:v>
                </c:pt>
                <c:pt idx="210">
                  <c:v>5.7361111111111099E-2</c:v>
                </c:pt>
                <c:pt idx="211">
                  <c:v>5.7500000000000002E-2</c:v>
                </c:pt>
                <c:pt idx="212">
                  <c:v>5.7500000000000002E-2</c:v>
                </c:pt>
                <c:pt idx="213">
                  <c:v>5.7500000000000002E-2</c:v>
                </c:pt>
                <c:pt idx="214">
                  <c:v>5.8161764705882302E-2</c:v>
                </c:pt>
                <c:pt idx="215">
                  <c:v>5.83333333333333E-2</c:v>
                </c:pt>
                <c:pt idx="216">
                  <c:v>5.8333333333333501E-2</c:v>
                </c:pt>
                <c:pt idx="217">
                  <c:v>5.9090909090909097E-2</c:v>
                </c:pt>
                <c:pt idx="218">
                  <c:v>5.9999999999999699E-2</c:v>
                </c:pt>
                <c:pt idx="219">
                  <c:v>0.06</c:v>
                </c:pt>
                <c:pt idx="220">
                  <c:v>0.06</c:v>
                </c:pt>
                <c:pt idx="221">
                  <c:v>6.0777777777777701E-2</c:v>
                </c:pt>
                <c:pt idx="222">
                  <c:v>6.0909090909090899E-2</c:v>
                </c:pt>
                <c:pt idx="223">
                  <c:v>6.1666666666666599E-2</c:v>
                </c:pt>
                <c:pt idx="224">
                  <c:v>6.1794117647058798E-2</c:v>
                </c:pt>
                <c:pt idx="225">
                  <c:v>6.1818181818181703E-2</c:v>
                </c:pt>
                <c:pt idx="226">
                  <c:v>6.2249999999999903E-2</c:v>
                </c:pt>
                <c:pt idx="227">
                  <c:v>6.3999999999999904E-2</c:v>
                </c:pt>
                <c:pt idx="228">
                  <c:v>6.4068181818181802E-2</c:v>
                </c:pt>
                <c:pt idx="229">
                  <c:v>6.4583333333333298E-2</c:v>
                </c:pt>
                <c:pt idx="230">
                  <c:v>6.5384615384615305E-2</c:v>
                </c:pt>
                <c:pt idx="231">
                  <c:v>6.5521390374331495E-2</c:v>
                </c:pt>
                <c:pt idx="232">
                  <c:v>6.5576923076923005E-2</c:v>
                </c:pt>
                <c:pt idx="233">
                  <c:v>6.6666666666666499E-2</c:v>
                </c:pt>
                <c:pt idx="234">
                  <c:v>6.7221250314125305E-2</c:v>
                </c:pt>
                <c:pt idx="235">
                  <c:v>6.7857142857142796E-2</c:v>
                </c:pt>
                <c:pt idx="236">
                  <c:v>6.8062499999999901E-2</c:v>
                </c:pt>
                <c:pt idx="237">
                  <c:v>6.8368983957219201E-2</c:v>
                </c:pt>
                <c:pt idx="238">
                  <c:v>6.8749999999999797E-2</c:v>
                </c:pt>
                <c:pt idx="239">
                  <c:v>6.9230769230769207E-2</c:v>
                </c:pt>
                <c:pt idx="240">
                  <c:v>6.9500000000000006E-2</c:v>
                </c:pt>
                <c:pt idx="241">
                  <c:v>7.0000000000000007E-2</c:v>
                </c:pt>
                <c:pt idx="242">
                  <c:v>7.0383771929824507E-2</c:v>
                </c:pt>
                <c:pt idx="243">
                  <c:v>7.0727272727272694E-2</c:v>
                </c:pt>
                <c:pt idx="244">
                  <c:v>7.0769230769230695E-2</c:v>
                </c:pt>
                <c:pt idx="245">
                  <c:v>7.1428571428571397E-2</c:v>
                </c:pt>
                <c:pt idx="246">
                  <c:v>7.1510989010988998E-2</c:v>
                </c:pt>
                <c:pt idx="247">
                  <c:v>7.2222222222222202E-2</c:v>
                </c:pt>
                <c:pt idx="248">
                  <c:v>7.2222222222222202E-2</c:v>
                </c:pt>
                <c:pt idx="249">
                  <c:v>7.3128342245989297E-2</c:v>
                </c:pt>
                <c:pt idx="250">
                  <c:v>7.3333333333333306E-2</c:v>
                </c:pt>
                <c:pt idx="251">
                  <c:v>7.3611111111111197E-2</c:v>
                </c:pt>
                <c:pt idx="252">
                  <c:v>7.3684210526315796E-2</c:v>
                </c:pt>
                <c:pt idx="253">
                  <c:v>7.5862299465240604E-2</c:v>
                </c:pt>
                <c:pt idx="254">
                  <c:v>7.6285714285714207E-2</c:v>
                </c:pt>
                <c:pt idx="255">
                  <c:v>7.6666666666666605E-2</c:v>
                </c:pt>
                <c:pt idx="256">
                  <c:v>7.69230769230769E-2</c:v>
                </c:pt>
                <c:pt idx="257">
                  <c:v>7.69230769230769E-2</c:v>
                </c:pt>
                <c:pt idx="258">
                  <c:v>7.6940728553009596E-2</c:v>
                </c:pt>
                <c:pt idx="259">
                  <c:v>7.9000000000000001E-2</c:v>
                </c:pt>
                <c:pt idx="260">
                  <c:v>7.9999999999999905E-2</c:v>
                </c:pt>
                <c:pt idx="261">
                  <c:v>7.9999999999999905E-2</c:v>
                </c:pt>
                <c:pt idx="262">
                  <c:v>8.0454545454545404E-2</c:v>
                </c:pt>
                <c:pt idx="263">
                  <c:v>8.1249999999999906E-2</c:v>
                </c:pt>
                <c:pt idx="264">
                  <c:v>8.3288043478260798E-2</c:v>
                </c:pt>
                <c:pt idx="265">
                  <c:v>8.3333333333333301E-2</c:v>
                </c:pt>
                <c:pt idx="266">
                  <c:v>8.3403846153846106E-2</c:v>
                </c:pt>
                <c:pt idx="267">
                  <c:v>8.3714285714285699E-2</c:v>
                </c:pt>
                <c:pt idx="268">
                  <c:v>8.4277777777777702E-2</c:v>
                </c:pt>
                <c:pt idx="269">
                  <c:v>8.5263157894736805E-2</c:v>
                </c:pt>
                <c:pt idx="270">
                  <c:v>8.5681818181818206E-2</c:v>
                </c:pt>
                <c:pt idx="271">
                  <c:v>8.7023809523809503E-2</c:v>
                </c:pt>
                <c:pt idx="272">
                  <c:v>8.7499999999999994E-2</c:v>
                </c:pt>
                <c:pt idx="273">
                  <c:v>8.8888888888888906E-2</c:v>
                </c:pt>
                <c:pt idx="274">
                  <c:v>8.9411764705882302E-2</c:v>
                </c:pt>
                <c:pt idx="275">
                  <c:v>0.09</c:v>
                </c:pt>
                <c:pt idx="276">
                  <c:v>0.09</c:v>
                </c:pt>
                <c:pt idx="277">
                  <c:v>0.09</c:v>
                </c:pt>
                <c:pt idx="278">
                  <c:v>9.1176470588235206E-2</c:v>
                </c:pt>
                <c:pt idx="279">
                  <c:v>9.2857142857142694E-2</c:v>
                </c:pt>
                <c:pt idx="280">
                  <c:v>9.2857142857142805E-2</c:v>
                </c:pt>
                <c:pt idx="281">
                  <c:v>9.2857142857142805E-2</c:v>
                </c:pt>
                <c:pt idx="282">
                  <c:v>9.3076923076923099E-2</c:v>
                </c:pt>
                <c:pt idx="283">
                  <c:v>9.4348684210526307E-2</c:v>
                </c:pt>
                <c:pt idx="284">
                  <c:v>9.5000000000000001E-2</c:v>
                </c:pt>
                <c:pt idx="285">
                  <c:v>9.7222222222222196E-2</c:v>
                </c:pt>
                <c:pt idx="286">
                  <c:v>9.7619047619047605E-2</c:v>
                </c:pt>
                <c:pt idx="287">
                  <c:v>9.9999999999999603E-2</c:v>
                </c:pt>
                <c:pt idx="288">
                  <c:v>9.9999999999999603E-2</c:v>
                </c:pt>
                <c:pt idx="289">
                  <c:v>9.99999999999997E-2</c:v>
                </c:pt>
                <c:pt idx="290">
                  <c:v>0.1</c:v>
                </c:pt>
                <c:pt idx="291">
                  <c:v>0.1</c:v>
                </c:pt>
                <c:pt idx="292">
                  <c:v>0.1</c:v>
                </c:pt>
                <c:pt idx="293">
                  <c:v>0.1</c:v>
                </c:pt>
                <c:pt idx="294">
                  <c:v>0.102777777777777</c:v>
                </c:pt>
                <c:pt idx="295">
                  <c:v>0.10416666666666601</c:v>
                </c:pt>
                <c:pt idx="296">
                  <c:v>0.104545454545454</c:v>
                </c:pt>
                <c:pt idx="297">
                  <c:v>0.10625</c:v>
                </c:pt>
                <c:pt idx="298">
                  <c:v>0.109090909090909</c:v>
                </c:pt>
                <c:pt idx="299">
                  <c:v>0.109499999999999</c:v>
                </c:pt>
                <c:pt idx="300">
                  <c:v>0.109999999999999</c:v>
                </c:pt>
                <c:pt idx="301">
                  <c:v>0.111</c:v>
                </c:pt>
                <c:pt idx="302">
                  <c:v>0.11111111111111099</c:v>
                </c:pt>
                <c:pt idx="303">
                  <c:v>0.114285714285714</c:v>
                </c:pt>
                <c:pt idx="304">
                  <c:v>0.116666666666666</c:v>
                </c:pt>
                <c:pt idx="305">
                  <c:v>0.116666666666666</c:v>
                </c:pt>
                <c:pt idx="306">
                  <c:v>0.116666666666666</c:v>
                </c:pt>
                <c:pt idx="307">
                  <c:v>0.116666666666667</c:v>
                </c:pt>
                <c:pt idx="308">
                  <c:v>0.116666670799255</c:v>
                </c:pt>
                <c:pt idx="309">
                  <c:v>0.11874999999999999</c:v>
                </c:pt>
                <c:pt idx="310">
                  <c:v>0.12</c:v>
                </c:pt>
                <c:pt idx="311">
                  <c:v>0.125</c:v>
                </c:pt>
                <c:pt idx="312">
                  <c:v>0.12631578947368399</c:v>
                </c:pt>
                <c:pt idx="313">
                  <c:v>0.13</c:v>
                </c:pt>
                <c:pt idx="314">
                  <c:v>0.13</c:v>
                </c:pt>
                <c:pt idx="315">
                  <c:v>0.13196428077561501</c:v>
                </c:pt>
                <c:pt idx="316">
                  <c:v>0.13214285714285701</c:v>
                </c:pt>
                <c:pt idx="317">
                  <c:v>0.1323</c:v>
                </c:pt>
                <c:pt idx="318">
                  <c:v>0.133333333333333</c:v>
                </c:pt>
                <c:pt idx="319">
                  <c:v>0.133333333333333</c:v>
                </c:pt>
                <c:pt idx="320">
                  <c:v>0.133333333333333</c:v>
                </c:pt>
                <c:pt idx="321">
                  <c:v>0.13571428571428501</c:v>
                </c:pt>
                <c:pt idx="322">
                  <c:v>0.13636363636363599</c:v>
                </c:pt>
                <c:pt idx="323">
                  <c:v>0.13823529411764701</c:v>
                </c:pt>
                <c:pt idx="324">
                  <c:v>0.13999999999999899</c:v>
                </c:pt>
                <c:pt idx="325">
                  <c:v>0.14000000000000001</c:v>
                </c:pt>
                <c:pt idx="326">
                  <c:v>0.14353896103896099</c:v>
                </c:pt>
                <c:pt idx="327">
                  <c:v>0.14444444444444399</c:v>
                </c:pt>
                <c:pt idx="328">
                  <c:v>0.14583333333333301</c:v>
                </c:pt>
                <c:pt idx="329">
                  <c:v>0.146315790477551</c:v>
                </c:pt>
                <c:pt idx="330">
                  <c:v>0.149999999999999</c:v>
                </c:pt>
                <c:pt idx="331">
                  <c:v>0.149999999999999</c:v>
                </c:pt>
                <c:pt idx="332">
                  <c:v>0.149999999999999</c:v>
                </c:pt>
                <c:pt idx="333">
                  <c:v>0.149999999999999</c:v>
                </c:pt>
                <c:pt idx="334">
                  <c:v>0.15</c:v>
                </c:pt>
                <c:pt idx="335">
                  <c:v>0.15</c:v>
                </c:pt>
                <c:pt idx="336">
                  <c:v>0.15</c:v>
                </c:pt>
                <c:pt idx="337">
                  <c:v>0.152941176470588</c:v>
                </c:pt>
                <c:pt idx="338">
                  <c:v>0.15408695652173901</c:v>
                </c:pt>
                <c:pt idx="339">
                  <c:v>0.15433333333333299</c:v>
                </c:pt>
                <c:pt idx="340">
                  <c:v>0.15454545454545399</c:v>
                </c:pt>
                <c:pt idx="341">
                  <c:v>0.158823529411764</c:v>
                </c:pt>
                <c:pt idx="342">
                  <c:v>0.163333333333333</c:v>
                </c:pt>
                <c:pt idx="343">
                  <c:v>0.16428571428571401</c:v>
                </c:pt>
                <c:pt idx="344">
                  <c:v>0.16470588235294101</c:v>
                </c:pt>
                <c:pt idx="345">
                  <c:v>0.16666666666666599</c:v>
                </c:pt>
                <c:pt idx="346">
                  <c:v>0.16944444444444401</c:v>
                </c:pt>
                <c:pt idx="347">
                  <c:v>0.16956521739130401</c:v>
                </c:pt>
                <c:pt idx="348">
                  <c:v>0.16999999999999901</c:v>
                </c:pt>
                <c:pt idx="349">
                  <c:v>0.17142857142857101</c:v>
                </c:pt>
                <c:pt idx="350">
                  <c:v>0.173684210526315</c:v>
                </c:pt>
                <c:pt idx="351">
                  <c:v>0.17647058823529399</c:v>
                </c:pt>
                <c:pt idx="352">
                  <c:v>0.18333333333333299</c:v>
                </c:pt>
                <c:pt idx="353">
                  <c:v>0.18333333333333299</c:v>
                </c:pt>
                <c:pt idx="354">
                  <c:v>0.18461538461538399</c:v>
                </c:pt>
                <c:pt idx="355">
                  <c:v>0.18846153846153799</c:v>
                </c:pt>
                <c:pt idx="356">
                  <c:v>0.18959999999999999</c:v>
                </c:pt>
                <c:pt idx="357">
                  <c:v>0.19096153846153799</c:v>
                </c:pt>
                <c:pt idx="358">
                  <c:v>0.194444444444444</c:v>
                </c:pt>
                <c:pt idx="359">
                  <c:v>0.19999999999999901</c:v>
                </c:pt>
                <c:pt idx="360">
                  <c:v>0.19999999999999901</c:v>
                </c:pt>
                <c:pt idx="361">
                  <c:v>0.2</c:v>
                </c:pt>
                <c:pt idx="362">
                  <c:v>0.21214285714285699</c:v>
                </c:pt>
                <c:pt idx="363">
                  <c:v>0.21666666666666601</c:v>
                </c:pt>
                <c:pt idx="364">
                  <c:v>0.22222222222222199</c:v>
                </c:pt>
                <c:pt idx="365">
                  <c:v>0.22800000000000001</c:v>
                </c:pt>
                <c:pt idx="366">
                  <c:v>0.23181818181818101</c:v>
                </c:pt>
                <c:pt idx="367">
                  <c:v>0.233333333333333</c:v>
                </c:pt>
                <c:pt idx="368">
                  <c:v>0.233333333333333</c:v>
                </c:pt>
                <c:pt idx="369">
                  <c:v>0.23478260869565201</c:v>
                </c:pt>
                <c:pt idx="370">
                  <c:v>0.23611111111111099</c:v>
                </c:pt>
                <c:pt idx="371">
                  <c:v>0.24117647058823499</c:v>
                </c:pt>
                <c:pt idx="372">
                  <c:v>0.24523809523809501</c:v>
                </c:pt>
                <c:pt idx="373">
                  <c:v>0.24583333333333299</c:v>
                </c:pt>
                <c:pt idx="374">
                  <c:v>0.24595394736842099</c:v>
                </c:pt>
                <c:pt idx="375">
                  <c:v>0.24656818181818099</c:v>
                </c:pt>
                <c:pt idx="376">
                  <c:v>0.24695652173912999</c:v>
                </c:pt>
                <c:pt idx="377">
                  <c:v>0.25454545454545402</c:v>
                </c:pt>
                <c:pt idx="378">
                  <c:v>0.26071428571428501</c:v>
                </c:pt>
                <c:pt idx="379">
                  <c:v>0.27954545454545399</c:v>
                </c:pt>
                <c:pt idx="380">
                  <c:v>0.29125000000000001</c:v>
                </c:pt>
                <c:pt idx="381">
                  <c:v>0.29545454545454503</c:v>
                </c:pt>
                <c:pt idx="382">
                  <c:v>0.29565217391304299</c:v>
                </c:pt>
                <c:pt idx="383">
                  <c:v>0.32894736842105199</c:v>
                </c:pt>
                <c:pt idx="384">
                  <c:v>0.35</c:v>
                </c:pt>
                <c:pt idx="385">
                  <c:v>0.35</c:v>
                </c:pt>
                <c:pt idx="386">
                  <c:v>0.46972883477137201</c:v>
                </c:pt>
                <c:pt idx="387">
                  <c:v>0.5</c:v>
                </c:pt>
                <c:pt idx="388">
                  <c:v>0.589999999999998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F7-4903-B6E0-D8BADD4E2D78}"/>
            </c:ext>
          </c:extLst>
        </c:ser>
        <c:ser>
          <c:idx val="1"/>
          <c:order val="1"/>
          <c:tx>
            <c:v>Negative tren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0069410084960208"/>
                  <c:y val="7.580223506709028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Negative trends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y = -0.0042x + 0.0003</a:t>
                    </a:r>
                    <a:br>
                      <a:rPr lang="en-US" baseline="0"/>
                    </a:br>
                    <a:r>
                      <a:rPr lang="en-US" baseline="0"/>
                      <a:t>R² = 0.3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G$2:$G$38</c:f>
              <c:numCache>
                <c:formatCode>General</c:formatCode>
                <c:ptCount val="37"/>
                <c:pt idx="0">
                  <c:v>10.6</c:v>
                </c:pt>
                <c:pt idx="1">
                  <c:v>8.85</c:v>
                </c:pt>
                <c:pt idx="2">
                  <c:v>10.84</c:v>
                </c:pt>
                <c:pt idx="3">
                  <c:v>7.0749999999999904</c:v>
                </c:pt>
                <c:pt idx="4">
                  <c:v>5.4</c:v>
                </c:pt>
                <c:pt idx="5">
                  <c:v>4.9749999999999996</c:v>
                </c:pt>
                <c:pt idx="6">
                  <c:v>8.1999999999999993</c:v>
                </c:pt>
                <c:pt idx="7">
                  <c:v>3.3</c:v>
                </c:pt>
                <c:pt idx="8">
                  <c:v>13.65</c:v>
                </c:pt>
                <c:pt idx="9">
                  <c:v>2.2250000000000001</c:v>
                </c:pt>
                <c:pt idx="10">
                  <c:v>7.9349999999999996</c:v>
                </c:pt>
                <c:pt idx="11">
                  <c:v>6.4249999999999998</c:v>
                </c:pt>
                <c:pt idx="12">
                  <c:v>2.16</c:v>
                </c:pt>
                <c:pt idx="13">
                  <c:v>8.4175000000000004</c:v>
                </c:pt>
                <c:pt idx="14">
                  <c:v>3.8250000000000002</c:v>
                </c:pt>
                <c:pt idx="15">
                  <c:v>7.9</c:v>
                </c:pt>
                <c:pt idx="16">
                  <c:v>6.1</c:v>
                </c:pt>
                <c:pt idx="17">
                  <c:v>2.8</c:v>
                </c:pt>
                <c:pt idx="18">
                  <c:v>6.65</c:v>
                </c:pt>
                <c:pt idx="19">
                  <c:v>3.28</c:v>
                </c:pt>
                <c:pt idx="20">
                  <c:v>5.5</c:v>
                </c:pt>
                <c:pt idx="21">
                  <c:v>1.1000000000000001</c:v>
                </c:pt>
                <c:pt idx="22">
                  <c:v>1.1000000000000001</c:v>
                </c:pt>
                <c:pt idx="23">
                  <c:v>3.085</c:v>
                </c:pt>
                <c:pt idx="24">
                  <c:v>2.7</c:v>
                </c:pt>
                <c:pt idx="25">
                  <c:v>4.4499999999999904</c:v>
                </c:pt>
                <c:pt idx="26">
                  <c:v>4.75</c:v>
                </c:pt>
                <c:pt idx="27">
                  <c:v>2.52</c:v>
                </c:pt>
                <c:pt idx="28">
                  <c:v>5.3250000000000002</c:v>
                </c:pt>
                <c:pt idx="29">
                  <c:v>5.41</c:v>
                </c:pt>
                <c:pt idx="30">
                  <c:v>2.1</c:v>
                </c:pt>
                <c:pt idx="31">
                  <c:v>3.1850000000000001</c:v>
                </c:pt>
                <c:pt idx="32">
                  <c:v>0.37</c:v>
                </c:pt>
                <c:pt idx="33">
                  <c:v>8.5500000000000007</c:v>
                </c:pt>
                <c:pt idx="34">
                  <c:v>1.1000000000000001</c:v>
                </c:pt>
                <c:pt idx="35">
                  <c:v>0.35499999999999998</c:v>
                </c:pt>
                <c:pt idx="36">
                  <c:v>0.93</c:v>
                </c:pt>
              </c:numCache>
            </c:numRef>
          </c:xVal>
          <c:yVal>
            <c:numRef>
              <c:f>Sheet2!$H$2:$H$38</c:f>
              <c:numCache>
                <c:formatCode>General</c:formatCode>
                <c:ptCount val="37"/>
                <c:pt idx="0">
                  <c:v>-0.10339869281045699</c:v>
                </c:pt>
                <c:pt idx="1">
                  <c:v>-6.3714285714285598E-2</c:v>
                </c:pt>
                <c:pt idx="2">
                  <c:v>-6.0000000000000102E-2</c:v>
                </c:pt>
                <c:pt idx="3">
                  <c:v>-5.3931818181818102E-2</c:v>
                </c:pt>
                <c:pt idx="4">
                  <c:v>-5.09999999999999E-2</c:v>
                </c:pt>
                <c:pt idx="5">
                  <c:v>-0.05</c:v>
                </c:pt>
                <c:pt idx="6">
                  <c:v>-0.04</c:v>
                </c:pt>
                <c:pt idx="7">
                  <c:v>-3.3333333333333298E-2</c:v>
                </c:pt>
                <c:pt idx="8">
                  <c:v>-3.0769230769230702E-2</c:v>
                </c:pt>
                <c:pt idx="9">
                  <c:v>-2.7828947368420998E-2</c:v>
                </c:pt>
                <c:pt idx="10">
                  <c:v>-2.4999999999999901E-2</c:v>
                </c:pt>
                <c:pt idx="11">
                  <c:v>-2.2222222222222102E-2</c:v>
                </c:pt>
                <c:pt idx="12">
                  <c:v>-0.02</c:v>
                </c:pt>
                <c:pt idx="13">
                  <c:v>-1.6346151645366899E-2</c:v>
                </c:pt>
                <c:pt idx="14">
                  <c:v>-1.4999999999999999E-2</c:v>
                </c:pt>
                <c:pt idx="15">
                  <c:v>-1.2666666666666699E-2</c:v>
                </c:pt>
                <c:pt idx="16">
                  <c:v>-1.1111111111111001E-2</c:v>
                </c:pt>
                <c:pt idx="17">
                  <c:v>-1.03125E-2</c:v>
                </c:pt>
                <c:pt idx="18">
                  <c:v>-9.7619047619047494E-3</c:v>
                </c:pt>
                <c:pt idx="19">
                  <c:v>-9.5937499999999201E-3</c:v>
                </c:pt>
                <c:pt idx="20">
                  <c:v>-9.3478260869565098E-3</c:v>
                </c:pt>
                <c:pt idx="21">
                  <c:v>-7.6923076923076901E-3</c:v>
                </c:pt>
                <c:pt idx="22">
                  <c:v>-7.4999999999999997E-3</c:v>
                </c:pt>
                <c:pt idx="23">
                  <c:v>-7.1428571428571496E-3</c:v>
                </c:pt>
                <c:pt idx="24">
                  <c:v>-6.0000000000000001E-3</c:v>
                </c:pt>
                <c:pt idx="25">
                  <c:v>-5.7142857142857204E-3</c:v>
                </c:pt>
                <c:pt idx="26">
                  <c:v>-5.5555555555555297E-3</c:v>
                </c:pt>
                <c:pt idx="27">
                  <c:v>-5.0000000000002204E-3</c:v>
                </c:pt>
                <c:pt idx="28">
                  <c:v>-4.9999999999998899E-3</c:v>
                </c:pt>
                <c:pt idx="29">
                  <c:v>-4.6895424836601802E-3</c:v>
                </c:pt>
                <c:pt idx="30">
                  <c:v>-4.5454545454545496E-3</c:v>
                </c:pt>
                <c:pt idx="31">
                  <c:v>-4.4444444444444496E-3</c:v>
                </c:pt>
                <c:pt idx="32">
                  <c:v>-4.2857142857142799E-3</c:v>
                </c:pt>
                <c:pt idx="33">
                  <c:v>-3.6666666666666401E-3</c:v>
                </c:pt>
                <c:pt idx="34">
                  <c:v>-3.3333333333333301E-3</c:v>
                </c:pt>
                <c:pt idx="35">
                  <c:v>-1.2916666666666599E-3</c:v>
                </c:pt>
                <c:pt idx="36">
                  <c:v>-5.2631578947368398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6F7-4903-B6E0-D8BADD4E2D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6726888"/>
        <c:axId val="676725576"/>
      </c:scatterChart>
      <c:valAx>
        <c:axId val="676726888"/>
        <c:scaling>
          <c:orientation val="minMax"/>
          <c:max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Median DOC concentration </a:t>
                </a:r>
                <a:r>
                  <a:rPr lang="nb-NO" sz="1000" b="0" i="0" u="none" strike="noStrike" baseline="0">
                    <a:effectLst/>
                  </a:rPr>
                  <a:t>(mg C L</a:t>
                </a:r>
                <a:r>
                  <a:rPr lang="nb-NO" sz="1000" b="0" i="0" u="none" strike="noStrike" baseline="30000">
                    <a:effectLst/>
                  </a:rPr>
                  <a:t>-1</a:t>
                </a:r>
                <a:r>
                  <a:rPr lang="nb-NO" sz="1000" b="0" i="0" u="none" strike="noStrike" baseline="0">
                    <a:effectLst/>
                  </a:rPr>
                  <a:t>)</a:t>
                </a:r>
                <a:endParaRPr lang="nb-NO"/>
              </a:p>
            </c:rich>
          </c:tx>
          <c:layout>
            <c:manualLayout>
              <c:xMode val="edge"/>
              <c:yMode val="edge"/>
              <c:x val="0.18089672363665496"/>
              <c:y val="0.909901531851845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725576"/>
        <c:crosses val="autoZero"/>
        <c:crossBetween val="midCat"/>
      </c:valAx>
      <c:valAx>
        <c:axId val="676725576"/>
        <c:scaling>
          <c:orientation val="minMax"/>
          <c:min val="-0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/>
                  <a:t>Δ</a:t>
                </a:r>
                <a:r>
                  <a:rPr lang="nb-NO"/>
                  <a:t>DOC  (mg C</a:t>
                </a:r>
                <a:r>
                  <a:rPr lang="nb-NO" baseline="0"/>
                  <a:t> L</a:t>
                </a:r>
                <a:r>
                  <a:rPr lang="nb-NO" baseline="30000"/>
                  <a:t>-1</a:t>
                </a:r>
                <a:r>
                  <a:rPr lang="nb-NO" baseline="0"/>
                  <a:t> yr</a:t>
                </a:r>
                <a:r>
                  <a:rPr lang="nb-NO" baseline="30000"/>
                  <a:t>-1</a:t>
                </a:r>
                <a:r>
                  <a:rPr lang="nb-NO" baseline="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726888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5490031430092772"/>
          <c:y val="8.5790908865736107E-2"/>
          <c:w val="0.57266477237921565"/>
          <c:h val="9.3834650970608155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annual runoff North American watersheds(km3/a)</a:t>
            </a:r>
          </a:p>
        </c:rich>
      </c:tx>
      <c:layout>
        <c:manualLayout>
          <c:xMode val="edge"/>
          <c:yMode val="edge"/>
          <c:x val="0.17192684247802359"/>
          <c:y val="4.62963491785660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strRef>
              <c:f>'Q data'!$D$16</c:f>
              <c:strCache>
                <c:ptCount val="1"/>
                <c:pt idx="0">
                  <c:v>Gulf of St Lawrence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9.2416885389326343E-3"/>
                  <c:y val="-6.147018081073199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Q data'!$B$17:$B$43</c:f>
              <c:numCache>
                <c:formatCode>General</c:formatCode>
                <c:ptCount val="27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</c:numCache>
            </c:numRef>
          </c:xVal>
          <c:yVal>
            <c:numRef>
              <c:f>'Q data'!$D$17:$D$43</c:f>
              <c:numCache>
                <c:formatCode>General</c:formatCode>
                <c:ptCount val="27"/>
                <c:pt idx="0">
                  <c:v>533.77</c:v>
                </c:pt>
                <c:pt idx="1">
                  <c:v>567.67999999999995</c:v>
                </c:pt>
                <c:pt idx="2">
                  <c:v>550.74</c:v>
                </c:pt>
                <c:pt idx="3">
                  <c:v>609.30999999999995</c:v>
                </c:pt>
                <c:pt idx="4">
                  <c:v>584.54</c:v>
                </c:pt>
                <c:pt idx="5">
                  <c:v>514.61</c:v>
                </c:pt>
                <c:pt idx="6">
                  <c:v>615.98</c:v>
                </c:pt>
                <c:pt idx="7">
                  <c:v>650.63</c:v>
                </c:pt>
                <c:pt idx="8">
                  <c:v>515.69000000000005</c:v>
                </c:pt>
                <c:pt idx="9">
                  <c:v>460.64</c:v>
                </c:pt>
                <c:pt idx="10">
                  <c:v>505.53</c:v>
                </c:pt>
                <c:pt idx="11">
                  <c:v>444.25</c:v>
                </c:pt>
                <c:pt idx="12">
                  <c:v>518.42999999999995</c:v>
                </c:pt>
                <c:pt idx="13">
                  <c:v>488.15</c:v>
                </c:pt>
                <c:pt idx="14">
                  <c:v>564.63</c:v>
                </c:pt>
                <c:pt idx="15">
                  <c:v>600.64</c:v>
                </c:pt>
                <c:pt idx="16">
                  <c:v>633.39</c:v>
                </c:pt>
                <c:pt idx="17">
                  <c:v>576.83000000000004</c:v>
                </c:pt>
                <c:pt idx="18">
                  <c:v>616.41999999999996</c:v>
                </c:pt>
                <c:pt idx="19">
                  <c:v>603.51</c:v>
                </c:pt>
                <c:pt idx="20">
                  <c:v>497.36</c:v>
                </c:pt>
                <c:pt idx="21">
                  <c:v>589.57000000000005</c:v>
                </c:pt>
                <c:pt idx="22">
                  <c:v>517.78</c:v>
                </c:pt>
                <c:pt idx="23">
                  <c:v>501.4</c:v>
                </c:pt>
                <c:pt idx="24">
                  <c:v>566.15</c:v>
                </c:pt>
                <c:pt idx="25">
                  <c:v>535.99</c:v>
                </c:pt>
                <c:pt idx="26">
                  <c:v>560.07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E8-4425-ABF2-FC1D63B2738C}"/>
            </c:ext>
          </c:extLst>
        </c:ser>
        <c:ser>
          <c:idx val="2"/>
          <c:order val="1"/>
          <c:tx>
            <c:strRef>
              <c:f>'Q data'!$E$16</c:f>
              <c:strCache>
                <c:ptCount val="1"/>
                <c:pt idx="0">
                  <c:v>North East Shelf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2.1305774278215224E-3"/>
                  <c:y val="5.557123067949839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Q data'!$B$17:$B$43</c:f>
              <c:numCache>
                <c:formatCode>General</c:formatCode>
                <c:ptCount val="27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</c:numCache>
            </c:numRef>
          </c:xVal>
          <c:yVal>
            <c:numRef>
              <c:f>'Q data'!$E$17:$E$43</c:f>
              <c:numCache>
                <c:formatCode>General</c:formatCode>
                <c:ptCount val="27"/>
                <c:pt idx="0">
                  <c:v>270.10000000000002</c:v>
                </c:pt>
                <c:pt idx="1">
                  <c:v>247.41</c:v>
                </c:pt>
                <c:pt idx="2">
                  <c:v>203.06</c:v>
                </c:pt>
                <c:pt idx="3">
                  <c:v>271.45999999999998</c:v>
                </c:pt>
                <c:pt idx="4">
                  <c:v>301.52999999999997</c:v>
                </c:pt>
                <c:pt idx="5">
                  <c:v>195.22</c:v>
                </c:pt>
                <c:pt idx="6">
                  <c:v>358.06</c:v>
                </c:pt>
                <c:pt idx="7">
                  <c:v>261.06</c:v>
                </c:pt>
                <c:pt idx="8">
                  <c:v>290.12</c:v>
                </c:pt>
                <c:pt idx="9">
                  <c:v>230.13</c:v>
                </c:pt>
                <c:pt idx="10">
                  <c:v>257.94</c:v>
                </c:pt>
                <c:pt idx="11">
                  <c:v>187.55</c:v>
                </c:pt>
                <c:pt idx="12">
                  <c:v>177.82</c:v>
                </c:pt>
                <c:pt idx="13">
                  <c:v>327.02</c:v>
                </c:pt>
                <c:pt idx="14">
                  <c:v>285</c:v>
                </c:pt>
                <c:pt idx="15">
                  <c:v>319.17</c:v>
                </c:pt>
                <c:pt idx="16">
                  <c:v>323.38</c:v>
                </c:pt>
                <c:pt idx="17">
                  <c:v>273.26</c:v>
                </c:pt>
                <c:pt idx="18">
                  <c:v>290.49</c:v>
                </c:pt>
                <c:pt idx="19">
                  <c:v>248.61</c:v>
                </c:pt>
                <c:pt idx="20">
                  <c:v>262.01</c:v>
                </c:pt>
                <c:pt idx="21">
                  <c:v>338.45</c:v>
                </c:pt>
                <c:pt idx="22">
                  <c:v>219.2</c:v>
                </c:pt>
                <c:pt idx="23">
                  <c:v>227.44</c:v>
                </c:pt>
                <c:pt idx="24">
                  <c:v>255.85</c:v>
                </c:pt>
                <c:pt idx="25">
                  <c:v>214.9</c:v>
                </c:pt>
                <c:pt idx="26">
                  <c:v>205.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AE8-4425-ABF2-FC1D63B2738C}"/>
            </c:ext>
          </c:extLst>
        </c:ser>
        <c:ser>
          <c:idx val="3"/>
          <c:order val="2"/>
          <c:tx>
            <c:strRef>
              <c:f>'Q data'!$F$16</c:f>
              <c:strCache>
                <c:ptCount val="1"/>
                <c:pt idx="0">
                  <c:v>Scotian Shelf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6.472003499562555E-4"/>
                  <c:y val="1.900262467191601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Q data'!$B$17:$B$43</c:f>
              <c:numCache>
                <c:formatCode>General</c:formatCode>
                <c:ptCount val="27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</c:numCache>
            </c:numRef>
          </c:xVal>
          <c:yVal>
            <c:numRef>
              <c:f>'Q data'!$F$17:$F$43</c:f>
              <c:numCache>
                <c:formatCode>General</c:formatCode>
                <c:ptCount val="27"/>
                <c:pt idx="0">
                  <c:v>92.8</c:v>
                </c:pt>
                <c:pt idx="1">
                  <c:v>81.62</c:v>
                </c:pt>
                <c:pt idx="2">
                  <c:v>71.62</c:v>
                </c:pt>
                <c:pt idx="3">
                  <c:v>76.73</c:v>
                </c:pt>
                <c:pt idx="4">
                  <c:v>86.54</c:v>
                </c:pt>
                <c:pt idx="5">
                  <c:v>71.45</c:v>
                </c:pt>
                <c:pt idx="6">
                  <c:v>83.32</c:v>
                </c:pt>
                <c:pt idx="7">
                  <c:v>63.7</c:v>
                </c:pt>
                <c:pt idx="8">
                  <c:v>73.86</c:v>
                </c:pt>
                <c:pt idx="9">
                  <c:v>74.98</c:v>
                </c:pt>
                <c:pt idx="10">
                  <c:v>75.03</c:v>
                </c:pt>
                <c:pt idx="11">
                  <c:v>62.55</c:v>
                </c:pt>
                <c:pt idx="12">
                  <c:v>69.64</c:v>
                </c:pt>
                <c:pt idx="13">
                  <c:v>77.42</c:v>
                </c:pt>
                <c:pt idx="14">
                  <c:v>56.76</c:v>
                </c:pt>
                <c:pt idx="15">
                  <c:v>85.36</c:v>
                </c:pt>
                <c:pt idx="16">
                  <c:v>75.099999999999994</c:v>
                </c:pt>
                <c:pt idx="17">
                  <c:v>62.01</c:v>
                </c:pt>
                <c:pt idx="18">
                  <c:v>91.63</c:v>
                </c:pt>
                <c:pt idx="19">
                  <c:v>88.79</c:v>
                </c:pt>
                <c:pt idx="20">
                  <c:v>79.67</c:v>
                </c:pt>
                <c:pt idx="21">
                  <c:v>94.68</c:v>
                </c:pt>
                <c:pt idx="22">
                  <c:v>71.25</c:v>
                </c:pt>
                <c:pt idx="23">
                  <c:v>71.89</c:v>
                </c:pt>
                <c:pt idx="24">
                  <c:v>105.8</c:v>
                </c:pt>
                <c:pt idx="25">
                  <c:v>89.36</c:v>
                </c:pt>
                <c:pt idx="26">
                  <c:v>78.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AE8-4425-ABF2-FC1D63B273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5476464"/>
        <c:axId val="1145476136"/>
      </c:scatterChart>
      <c:valAx>
        <c:axId val="1145476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5476136"/>
        <c:crosses val="autoZero"/>
        <c:crossBetween val="midCat"/>
      </c:valAx>
      <c:valAx>
        <c:axId val="1145476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54764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annual runoff European watersheds(km3/a)</a:t>
            </a:r>
          </a:p>
        </c:rich>
      </c:tx>
      <c:layout>
        <c:manualLayout>
          <c:xMode val="edge"/>
          <c:yMode val="edge"/>
          <c:x val="0.18386506904028302"/>
          <c:y val="4.89064233879534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Q data'!$G$16</c:f>
              <c:strCache>
                <c:ptCount val="1"/>
                <c:pt idx="0">
                  <c:v>Norwegian Se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1.3241688538932633E-2"/>
                  <c:y val="-5.268627879848352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Q data'!$B$17:$B$43</c:f>
              <c:numCache>
                <c:formatCode>General</c:formatCode>
                <c:ptCount val="27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</c:numCache>
            </c:numRef>
          </c:xVal>
          <c:yVal>
            <c:numRef>
              <c:f>'Q data'!$G$17:$G$43</c:f>
              <c:numCache>
                <c:formatCode>General</c:formatCode>
                <c:ptCount val="27"/>
                <c:pt idx="0">
                  <c:v>167.27</c:v>
                </c:pt>
                <c:pt idx="1">
                  <c:v>139.71</c:v>
                </c:pt>
                <c:pt idx="2">
                  <c:v>170.05</c:v>
                </c:pt>
                <c:pt idx="3">
                  <c:v>155.05000000000001</c:v>
                </c:pt>
                <c:pt idx="4">
                  <c:v>123.71</c:v>
                </c:pt>
                <c:pt idx="5">
                  <c:v>167.1</c:v>
                </c:pt>
                <c:pt idx="6">
                  <c:v>123.68</c:v>
                </c:pt>
                <c:pt idx="7">
                  <c:v>179.25</c:v>
                </c:pt>
                <c:pt idx="8">
                  <c:v>143.66999999999999</c:v>
                </c:pt>
                <c:pt idx="9">
                  <c:v>130.91999999999999</c:v>
                </c:pt>
                <c:pt idx="10">
                  <c:v>162.77000000000001</c:v>
                </c:pt>
                <c:pt idx="11">
                  <c:v>126.75</c:v>
                </c:pt>
                <c:pt idx="12">
                  <c:v>136.57</c:v>
                </c:pt>
                <c:pt idx="13">
                  <c:v>137.35</c:v>
                </c:pt>
                <c:pt idx="14">
                  <c:v>139.61000000000001</c:v>
                </c:pt>
                <c:pt idx="15">
                  <c:v>175.36</c:v>
                </c:pt>
                <c:pt idx="16">
                  <c:v>131.97</c:v>
                </c:pt>
                <c:pt idx="17">
                  <c:v>166.7</c:v>
                </c:pt>
                <c:pt idx="18">
                  <c:v>131.93</c:v>
                </c:pt>
                <c:pt idx="19">
                  <c:v>132.82</c:v>
                </c:pt>
                <c:pt idx="20">
                  <c:v>126.53</c:v>
                </c:pt>
                <c:pt idx="21">
                  <c:v>165.86</c:v>
                </c:pt>
                <c:pt idx="22">
                  <c:v>146.01</c:v>
                </c:pt>
                <c:pt idx="23">
                  <c:v>136.30000000000001</c:v>
                </c:pt>
                <c:pt idx="24">
                  <c:v>118.56</c:v>
                </c:pt>
                <c:pt idx="25">
                  <c:v>162.69</c:v>
                </c:pt>
                <c:pt idx="26">
                  <c:v>133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F80-47CF-8D8B-90F0B7E6EDD2}"/>
            </c:ext>
          </c:extLst>
        </c:ser>
        <c:ser>
          <c:idx val="1"/>
          <c:order val="1"/>
          <c:tx>
            <c:strRef>
              <c:f>'Q data'!$H$16</c:f>
              <c:strCache>
                <c:ptCount val="1"/>
                <c:pt idx="0">
                  <c:v>North Sea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6.2027559055118113E-3"/>
                  <c:y val="-0.1266827063283756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Q data'!$B$17:$B$43</c:f>
              <c:numCache>
                <c:formatCode>General</c:formatCode>
                <c:ptCount val="27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</c:numCache>
            </c:numRef>
          </c:xVal>
          <c:yVal>
            <c:numRef>
              <c:f>'Q data'!$H$17:$H$43</c:f>
              <c:numCache>
                <c:formatCode>General</c:formatCode>
                <c:ptCount val="27"/>
                <c:pt idx="0">
                  <c:v>447.39</c:v>
                </c:pt>
                <c:pt idx="1">
                  <c:v>348.36</c:v>
                </c:pt>
                <c:pt idx="2">
                  <c:v>417</c:v>
                </c:pt>
                <c:pt idx="3">
                  <c:v>409.59</c:v>
                </c:pt>
                <c:pt idx="4">
                  <c:v>508.33</c:v>
                </c:pt>
                <c:pt idx="5">
                  <c:v>508.15</c:v>
                </c:pt>
                <c:pt idx="6">
                  <c:v>279.08</c:v>
                </c:pt>
                <c:pt idx="7">
                  <c:v>349.37</c:v>
                </c:pt>
                <c:pt idx="8">
                  <c:v>442.27</c:v>
                </c:pt>
                <c:pt idx="9">
                  <c:v>498.83</c:v>
                </c:pt>
                <c:pt idx="10">
                  <c:v>496.5</c:v>
                </c:pt>
                <c:pt idx="11">
                  <c:v>453.94</c:v>
                </c:pt>
                <c:pt idx="12">
                  <c:v>481.16</c:v>
                </c:pt>
                <c:pt idx="13">
                  <c:v>347.48</c:v>
                </c:pt>
                <c:pt idx="14">
                  <c:v>380.89</c:v>
                </c:pt>
                <c:pt idx="15">
                  <c:v>403.82</c:v>
                </c:pt>
                <c:pt idx="16">
                  <c:v>383.1</c:v>
                </c:pt>
                <c:pt idx="17">
                  <c:v>482.29</c:v>
                </c:pt>
                <c:pt idx="18">
                  <c:v>456.6</c:v>
                </c:pt>
                <c:pt idx="19">
                  <c:v>371.95</c:v>
                </c:pt>
                <c:pt idx="20">
                  <c:v>373.65</c:v>
                </c:pt>
                <c:pt idx="21">
                  <c:v>422.62</c:v>
                </c:pt>
                <c:pt idx="22">
                  <c:v>419.9</c:v>
                </c:pt>
                <c:pt idx="23">
                  <c:v>410.36</c:v>
                </c:pt>
                <c:pt idx="24">
                  <c:v>405.17</c:v>
                </c:pt>
                <c:pt idx="25">
                  <c:v>448.34</c:v>
                </c:pt>
                <c:pt idx="26">
                  <c:v>403.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F80-47CF-8D8B-90F0B7E6EDD2}"/>
            </c:ext>
          </c:extLst>
        </c:ser>
        <c:ser>
          <c:idx val="2"/>
          <c:order val="2"/>
          <c:tx>
            <c:strRef>
              <c:f>'Q data'!$I$16</c:f>
              <c:strCache>
                <c:ptCount val="1"/>
                <c:pt idx="0">
                  <c:v>Baltic Sea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6.2027559055118113E-3"/>
                  <c:y val="0.103429571303587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2610058877775424"/>
                  <c:y val="-2.503334624155587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Q data'!$B$17:$B$43</c:f>
              <c:numCache>
                <c:formatCode>General</c:formatCode>
                <c:ptCount val="27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</c:numCache>
            </c:numRef>
          </c:xVal>
          <c:yVal>
            <c:numRef>
              <c:f>'Q data'!$I$17:$I$43</c:f>
              <c:numCache>
                <c:formatCode>General</c:formatCode>
                <c:ptCount val="27"/>
                <c:pt idx="0">
                  <c:v>453.34</c:v>
                </c:pt>
                <c:pt idx="1">
                  <c:v>423.71</c:v>
                </c:pt>
                <c:pt idx="2">
                  <c:v>450.77</c:v>
                </c:pt>
                <c:pt idx="3">
                  <c:v>470.42</c:v>
                </c:pt>
                <c:pt idx="4">
                  <c:v>471.13</c:v>
                </c:pt>
                <c:pt idx="5">
                  <c:v>502.56</c:v>
                </c:pt>
                <c:pt idx="6">
                  <c:v>349.23</c:v>
                </c:pt>
                <c:pt idx="7">
                  <c:v>419.53</c:v>
                </c:pt>
                <c:pt idx="8">
                  <c:v>551.73</c:v>
                </c:pt>
                <c:pt idx="9">
                  <c:v>513.21</c:v>
                </c:pt>
                <c:pt idx="10">
                  <c:v>489.64</c:v>
                </c:pt>
                <c:pt idx="11">
                  <c:v>498.55</c:v>
                </c:pt>
                <c:pt idx="12">
                  <c:v>455.02</c:v>
                </c:pt>
                <c:pt idx="13">
                  <c:v>333.51</c:v>
                </c:pt>
                <c:pt idx="14">
                  <c:v>442.95</c:v>
                </c:pt>
                <c:pt idx="15">
                  <c:v>494.71</c:v>
                </c:pt>
                <c:pt idx="16">
                  <c:v>384.03</c:v>
                </c:pt>
                <c:pt idx="17">
                  <c:v>486</c:v>
                </c:pt>
                <c:pt idx="18">
                  <c:v>486.55</c:v>
                </c:pt>
                <c:pt idx="19">
                  <c:v>464.48</c:v>
                </c:pt>
                <c:pt idx="20">
                  <c:v>525.01</c:v>
                </c:pt>
                <c:pt idx="21">
                  <c:v>482.61</c:v>
                </c:pt>
                <c:pt idx="22">
                  <c:v>498.35</c:v>
                </c:pt>
                <c:pt idx="23">
                  <c:v>482.64</c:v>
                </c:pt>
                <c:pt idx="24">
                  <c:v>407.34</c:v>
                </c:pt>
                <c:pt idx="25">
                  <c:v>436.76</c:v>
                </c:pt>
                <c:pt idx="26">
                  <c:v>447.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F80-47CF-8D8B-90F0B7E6EDD2}"/>
            </c:ext>
          </c:extLst>
        </c:ser>
        <c:ser>
          <c:idx val="3"/>
          <c:order val="3"/>
          <c:tx>
            <c:strRef>
              <c:f>'Q data'!$J$16</c:f>
              <c:strCache>
                <c:ptCount val="1"/>
                <c:pt idx="0">
                  <c:v>Barents Sea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Q data'!$B$17:$B$43</c:f>
              <c:numCache>
                <c:formatCode>General</c:formatCode>
                <c:ptCount val="27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</c:numCache>
            </c:numRef>
          </c:xVal>
          <c:yVal>
            <c:numRef>
              <c:f>'Q data'!$J$17:$J$43</c:f>
              <c:numCache>
                <c:formatCode>General</c:formatCode>
                <c:ptCount val="27"/>
                <c:pt idx="0">
                  <c:v>423.68</c:v>
                </c:pt>
                <c:pt idx="1">
                  <c:v>423.38</c:v>
                </c:pt>
                <c:pt idx="2">
                  <c:v>413.03</c:v>
                </c:pt>
                <c:pt idx="3">
                  <c:v>437.15</c:v>
                </c:pt>
                <c:pt idx="4">
                  <c:v>435.33</c:v>
                </c:pt>
                <c:pt idx="5">
                  <c:v>463.08</c:v>
                </c:pt>
                <c:pt idx="6">
                  <c:v>383.62</c:v>
                </c:pt>
                <c:pt idx="7">
                  <c:v>406.04</c:v>
                </c:pt>
                <c:pt idx="8">
                  <c:v>438.87</c:v>
                </c:pt>
                <c:pt idx="9">
                  <c:v>423.39</c:v>
                </c:pt>
                <c:pt idx="10">
                  <c:v>424.1</c:v>
                </c:pt>
                <c:pt idx="11">
                  <c:v>369.92</c:v>
                </c:pt>
                <c:pt idx="12">
                  <c:v>393.7</c:v>
                </c:pt>
                <c:pt idx="13">
                  <c:v>425.85</c:v>
                </c:pt>
                <c:pt idx="14">
                  <c:v>448.1</c:v>
                </c:pt>
                <c:pt idx="15">
                  <c:v>413.53</c:v>
                </c:pt>
                <c:pt idx="16">
                  <c:v>398.16</c:v>
                </c:pt>
                <c:pt idx="17">
                  <c:v>507.4</c:v>
                </c:pt>
                <c:pt idx="18">
                  <c:v>478.94</c:v>
                </c:pt>
                <c:pt idx="19">
                  <c:v>454.33</c:v>
                </c:pt>
                <c:pt idx="20">
                  <c:v>425.11</c:v>
                </c:pt>
                <c:pt idx="21">
                  <c:v>372.69</c:v>
                </c:pt>
                <c:pt idx="22">
                  <c:v>437.92</c:v>
                </c:pt>
                <c:pt idx="23">
                  <c:v>405.04</c:v>
                </c:pt>
                <c:pt idx="24">
                  <c:v>448.63</c:v>
                </c:pt>
                <c:pt idx="25">
                  <c:v>425.42</c:v>
                </c:pt>
                <c:pt idx="26">
                  <c:v>415.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F80-47CF-8D8B-90F0B7E6ED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5476464"/>
        <c:axId val="1145476136"/>
      </c:scatterChart>
      <c:valAx>
        <c:axId val="1145476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5476136"/>
        <c:crosses val="autoZero"/>
        <c:crossBetween val="midCat"/>
      </c:valAx>
      <c:valAx>
        <c:axId val="1145476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54764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de Wit</dc:creator>
  <cp:keywords/>
  <dc:description/>
  <cp:lastModifiedBy>Reed, Coral</cp:lastModifiedBy>
  <cp:revision>2</cp:revision>
  <dcterms:created xsi:type="dcterms:W3CDTF">2022-07-15T18:25:00Z</dcterms:created>
  <dcterms:modified xsi:type="dcterms:W3CDTF">2022-07-15T18:25:00Z</dcterms:modified>
</cp:coreProperties>
</file>